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6C778" w14:textId="77777777" w:rsidR="00FF2488" w:rsidRPr="00174788" w:rsidRDefault="003C2782" w:rsidP="00F52E54">
      <w:pPr>
        <w:spacing w:line="480" w:lineRule="auto"/>
        <w:rPr>
          <w:b/>
          <w:bCs/>
          <w:sz w:val="28"/>
          <w:szCs w:val="28"/>
        </w:rPr>
      </w:pPr>
      <w:r w:rsidRPr="00174788">
        <w:rPr>
          <w:b/>
          <w:bCs/>
          <w:sz w:val="28"/>
          <w:szCs w:val="28"/>
        </w:rPr>
        <w:t>Supplementary information</w:t>
      </w:r>
    </w:p>
    <w:p w14:paraId="5BAF1C89" w14:textId="77777777" w:rsidR="003C2782" w:rsidRPr="00174788" w:rsidRDefault="003C2782" w:rsidP="00F52E54">
      <w:pPr>
        <w:spacing w:line="480" w:lineRule="auto"/>
        <w:jc w:val="both"/>
      </w:pPr>
    </w:p>
    <w:p w14:paraId="67E69AB8" w14:textId="77777777" w:rsidR="003C2782" w:rsidRPr="00174788" w:rsidRDefault="003C2782" w:rsidP="00F52E54">
      <w:pPr>
        <w:spacing w:line="480" w:lineRule="auto"/>
        <w:jc w:val="both"/>
        <w:rPr>
          <w:b/>
          <w:bCs/>
        </w:rPr>
      </w:pPr>
      <w:r w:rsidRPr="00174788">
        <w:rPr>
          <w:b/>
          <w:bCs/>
        </w:rPr>
        <w:t>Downregulation of STK4 promotes colon cancer invasion/migration through blocking β-catenin degradation</w:t>
      </w:r>
    </w:p>
    <w:p w14:paraId="14CA74B7" w14:textId="02D190FB" w:rsidR="003C2782" w:rsidRPr="00174788" w:rsidRDefault="003C2782" w:rsidP="00F52E54">
      <w:pPr>
        <w:pStyle w:val="Default"/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174788">
        <w:rPr>
          <w:rFonts w:ascii="Times New Roman" w:hAnsi="Times New Roman" w:cs="Times New Roman"/>
        </w:rPr>
        <w:t>Cheng-Han Lin</w:t>
      </w:r>
      <w:r w:rsidRPr="00174788">
        <w:rPr>
          <w:rFonts w:ascii="Times New Roman" w:hAnsi="Times New Roman" w:cs="Times New Roman"/>
          <w:vertAlign w:val="superscript"/>
        </w:rPr>
        <w:t>1†</w:t>
      </w:r>
      <w:r w:rsidRPr="00174788">
        <w:rPr>
          <w:rFonts w:ascii="Times New Roman" w:hAnsi="Times New Roman" w:cs="Times New Roman"/>
        </w:rPr>
        <w:t>, Tai-I Hsu</w:t>
      </w:r>
      <w:r w:rsidRPr="00174788">
        <w:rPr>
          <w:rFonts w:ascii="Times New Roman" w:hAnsi="Times New Roman" w:cs="Times New Roman"/>
          <w:vertAlign w:val="superscript"/>
        </w:rPr>
        <w:t>1†</w:t>
      </w:r>
      <w:r w:rsidRPr="00174788">
        <w:rPr>
          <w:rFonts w:ascii="Times New Roman" w:hAnsi="Times New Roman" w:cs="Times New Roman"/>
        </w:rPr>
        <w:t>, Pei-Yu Chiou</w:t>
      </w:r>
      <w:r w:rsidRPr="00174788">
        <w:rPr>
          <w:rFonts w:ascii="Times New Roman" w:hAnsi="Times New Roman" w:cs="Times New Roman"/>
          <w:vertAlign w:val="superscript"/>
        </w:rPr>
        <w:t>1</w:t>
      </w:r>
      <w:r w:rsidRPr="00174788">
        <w:rPr>
          <w:rFonts w:ascii="Times New Roman" w:hAnsi="Times New Roman" w:cs="Times New Roman"/>
        </w:rPr>
        <w:t>, Michael Hsiao</w:t>
      </w:r>
      <w:r w:rsidRPr="00174788">
        <w:rPr>
          <w:rFonts w:ascii="Times New Roman" w:hAnsi="Times New Roman" w:cs="Times New Roman"/>
          <w:vertAlign w:val="superscript"/>
        </w:rPr>
        <w:t>2</w:t>
      </w:r>
      <w:r w:rsidRPr="00174788">
        <w:rPr>
          <w:rFonts w:ascii="Times New Roman" w:hAnsi="Times New Roman" w:cs="Times New Roman"/>
        </w:rPr>
        <w:t>, Wen-Ching Wang</w:t>
      </w:r>
      <w:r w:rsidRPr="00174788">
        <w:rPr>
          <w:rFonts w:ascii="Times New Roman" w:hAnsi="Times New Roman" w:cs="Times New Roman"/>
          <w:vertAlign w:val="superscript"/>
        </w:rPr>
        <w:t>3</w:t>
      </w:r>
      <w:r w:rsidRPr="00174788">
        <w:rPr>
          <w:rFonts w:ascii="Times New Roman" w:hAnsi="Times New Roman" w:cs="Times New Roman"/>
        </w:rPr>
        <w:t>, Yu-Chia Chen</w:t>
      </w:r>
      <w:r w:rsidRPr="00174788">
        <w:rPr>
          <w:rFonts w:ascii="Times New Roman" w:hAnsi="Times New Roman" w:cs="Times New Roman"/>
          <w:vertAlign w:val="superscript"/>
        </w:rPr>
        <w:t>4</w:t>
      </w:r>
      <w:r w:rsidRPr="00174788">
        <w:rPr>
          <w:rFonts w:ascii="Times New Roman" w:hAnsi="Times New Roman" w:cs="Times New Roman"/>
        </w:rPr>
        <w:t>, Jen-Tai Lin</w:t>
      </w:r>
      <w:r w:rsidRPr="00174788">
        <w:rPr>
          <w:rFonts w:ascii="Times New Roman" w:hAnsi="Times New Roman" w:cs="Times New Roman"/>
          <w:vertAlign w:val="superscript"/>
        </w:rPr>
        <w:t>5</w:t>
      </w:r>
      <w:r w:rsidRPr="00174788">
        <w:rPr>
          <w:rFonts w:ascii="Times New Roman" w:hAnsi="Times New Roman" w:cs="Times New Roman"/>
        </w:rPr>
        <w:t>, Jaw-Yuan Wang</w:t>
      </w:r>
      <w:r w:rsidRPr="00174788">
        <w:rPr>
          <w:rFonts w:ascii="Times New Roman" w:hAnsi="Times New Roman" w:cs="Times New Roman"/>
          <w:vertAlign w:val="superscript"/>
        </w:rPr>
        <w:t>6,7</w:t>
      </w:r>
      <w:r w:rsidRPr="00174788">
        <w:rPr>
          <w:rFonts w:ascii="Times New Roman" w:hAnsi="Times New Roman" w:cs="Times New Roman"/>
        </w:rPr>
        <w:t>, Peng-Chan Lin</w:t>
      </w:r>
      <w:r w:rsidRPr="00174788">
        <w:rPr>
          <w:rFonts w:ascii="Times New Roman" w:hAnsi="Times New Roman" w:cs="Times New Roman"/>
          <w:vertAlign w:val="superscript"/>
        </w:rPr>
        <w:t>8</w:t>
      </w:r>
      <w:r w:rsidRPr="00174788">
        <w:rPr>
          <w:rFonts w:ascii="Times New Roman" w:hAnsi="Times New Roman" w:cs="Times New Roman"/>
        </w:rPr>
        <w:t xml:space="preserve">, </w:t>
      </w:r>
      <w:proofErr w:type="spellStart"/>
      <w:r w:rsidRPr="00174788">
        <w:rPr>
          <w:rFonts w:ascii="Times New Roman" w:hAnsi="Times New Roman" w:cs="Times New Roman"/>
        </w:rPr>
        <w:t>Forn</w:t>
      </w:r>
      <w:proofErr w:type="spellEnd"/>
      <w:r w:rsidRPr="00174788">
        <w:rPr>
          <w:rFonts w:ascii="Times New Roman" w:hAnsi="Times New Roman" w:cs="Times New Roman"/>
        </w:rPr>
        <w:t>-Chia Lin</w:t>
      </w:r>
      <w:r w:rsidRPr="00174788">
        <w:rPr>
          <w:rFonts w:ascii="Times New Roman" w:hAnsi="Times New Roman" w:cs="Times New Roman"/>
          <w:vertAlign w:val="superscript"/>
        </w:rPr>
        <w:t>9</w:t>
      </w:r>
      <w:r w:rsidRPr="00174788">
        <w:rPr>
          <w:rFonts w:ascii="Times New Roman" w:hAnsi="Times New Roman" w:cs="Times New Roman"/>
        </w:rPr>
        <w:t xml:space="preserve">, </w:t>
      </w:r>
      <w:r w:rsidRPr="00174788">
        <w:rPr>
          <w:rFonts w:ascii="Times New Roman" w:hAnsi="Times New Roman" w:cs="Times New Roman"/>
          <w:shd w:val="clear" w:color="auto" w:fill="FFFFFF"/>
        </w:rPr>
        <w:t>Yu-Kai Tseng</w:t>
      </w:r>
      <w:r w:rsidRPr="00174788">
        <w:rPr>
          <w:rFonts w:ascii="Times New Roman" w:hAnsi="Times New Roman" w:cs="Times New Roman"/>
          <w:shd w:val="clear" w:color="auto" w:fill="FFFFFF"/>
          <w:vertAlign w:val="superscript"/>
        </w:rPr>
        <w:t>10,11</w:t>
      </w:r>
      <w:r w:rsidRPr="00174788">
        <w:rPr>
          <w:rFonts w:ascii="Times New Roman" w:hAnsi="Times New Roman" w:cs="Times New Roman"/>
        </w:rPr>
        <w:t xml:space="preserve">, </w:t>
      </w:r>
      <w:r w:rsidRPr="00174788">
        <w:rPr>
          <w:rFonts w:ascii="Times New Roman" w:hAnsi="Times New Roman" w:cs="Times New Roman"/>
          <w:bCs/>
        </w:rPr>
        <w:t>Hui-</w:t>
      </w:r>
      <w:proofErr w:type="spellStart"/>
      <w:r w:rsidRPr="00174788">
        <w:rPr>
          <w:rFonts w:ascii="Times New Roman" w:hAnsi="Times New Roman" w:cs="Times New Roman"/>
          <w:bCs/>
        </w:rPr>
        <w:t>Chuan</w:t>
      </w:r>
      <w:proofErr w:type="spellEnd"/>
      <w:r w:rsidRPr="00174788">
        <w:rPr>
          <w:rFonts w:ascii="Times New Roman" w:hAnsi="Times New Roman" w:cs="Times New Roman"/>
          <w:bCs/>
        </w:rPr>
        <w:t xml:space="preserve"> Cheng</w:t>
      </w:r>
      <w:r w:rsidRPr="00174788">
        <w:rPr>
          <w:rFonts w:ascii="Times New Roman" w:hAnsi="Times New Roman" w:cs="Times New Roman"/>
          <w:bCs/>
          <w:vertAlign w:val="superscript"/>
        </w:rPr>
        <w:t>1</w:t>
      </w:r>
      <w:r w:rsidRPr="00174788">
        <w:rPr>
          <w:rFonts w:ascii="Times New Roman" w:hAnsi="Times New Roman" w:cs="Times New Roman"/>
          <w:bCs/>
        </w:rPr>
        <w:t>,</w:t>
      </w:r>
      <w:r w:rsidRPr="00174788">
        <w:rPr>
          <w:rFonts w:ascii="Times New Roman" w:hAnsi="Times New Roman" w:cs="Times New Roman"/>
        </w:rPr>
        <w:t xml:space="preserve"> Chi-Long Chen</w:t>
      </w:r>
      <w:r w:rsidRPr="00174788">
        <w:rPr>
          <w:rFonts w:ascii="Times New Roman" w:hAnsi="Times New Roman" w:cs="Times New Roman"/>
          <w:vertAlign w:val="superscript"/>
        </w:rPr>
        <w:t>12,13*</w:t>
      </w:r>
      <w:r w:rsidRPr="00174788">
        <w:rPr>
          <w:rFonts w:ascii="Times New Roman" w:hAnsi="Times New Roman" w:cs="Times New Roman"/>
        </w:rPr>
        <w:t xml:space="preserve"> and Pei-Jung Lu</w:t>
      </w:r>
      <w:r w:rsidRPr="00174788">
        <w:rPr>
          <w:rFonts w:ascii="Times New Roman" w:hAnsi="Times New Roman" w:cs="Times New Roman"/>
          <w:vertAlign w:val="superscript"/>
        </w:rPr>
        <w:t>1,14*</w:t>
      </w:r>
    </w:p>
    <w:p w14:paraId="3CB398B8" w14:textId="50F692C7" w:rsidR="00E76E79" w:rsidRPr="00174788" w:rsidRDefault="00E76E79" w:rsidP="00F52E54">
      <w:pPr>
        <w:pStyle w:val="Default"/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1E69B529" w14:textId="5857A9B4" w:rsidR="00E76E79" w:rsidRPr="00174788" w:rsidRDefault="00E76E79" w:rsidP="00F52E54">
      <w:pPr>
        <w:pStyle w:val="Default"/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361646FE" w14:textId="0FAE47A2" w:rsidR="00E76E79" w:rsidRPr="00174788" w:rsidRDefault="00E76E79" w:rsidP="00F52E54">
      <w:pPr>
        <w:pStyle w:val="Default"/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2BFEBEA9" w14:textId="66E524B2" w:rsidR="00E76E79" w:rsidRPr="00174788" w:rsidRDefault="00E76E79" w:rsidP="00F52E54">
      <w:pPr>
        <w:pStyle w:val="Default"/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7FBDAF8E" w14:textId="2B04D432" w:rsidR="00E76E79" w:rsidRPr="00174788" w:rsidRDefault="00E76E79" w:rsidP="00F52E54">
      <w:pPr>
        <w:pStyle w:val="Default"/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734D5482" w14:textId="78AFF0F7" w:rsidR="00E76E79" w:rsidRPr="00174788" w:rsidRDefault="00E76E79" w:rsidP="00F52E54">
      <w:pPr>
        <w:pStyle w:val="Default"/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10BC29BF" w14:textId="1D9A3B29" w:rsidR="00E76E79" w:rsidRPr="00174788" w:rsidRDefault="00E76E79" w:rsidP="00F52E54">
      <w:pPr>
        <w:pStyle w:val="Default"/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40DC6544" w14:textId="6225C595" w:rsidR="00E76E79" w:rsidRPr="00174788" w:rsidRDefault="00E76E79" w:rsidP="00F52E54">
      <w:pPr>
        <w:pStyle w:val="Default"/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5E19C3D6" w14:textId="1D7AD95D" w:rsidR="00E76E79" w:rsidRPr="00174788" w:rsidRDefault="00E76E79" w:rsidP="00F52E54">
      <w:pPr>
        <w:pStyle w:val="Default"/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0CF1787D" w14:textId="26A813A0" w:rsidR="00E76E79" w:rsidRPr="00174788" w:rsidRDefault="00E76E79" w:rsidP="00F52E54">
      <w:pPr>
        <w:pStyle w:val="Default"/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1905AE27" w14:textId="09F6DD85" w:rsidR="00E76E79" w:rsidRPr="00174788" w:rsidRDefault="00E76E79" w:rsidP="00F52E54">
      <w:pPr>
        <w:pStyle w:val="Default"/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35EC4B3A" w14:textId="46F647C0" w:rsidR="003C2782" w:rsidRPr="00174788" w:rsidRDefault="003C2782"/>
    <w:p w14:paraId="712B7740" w14:textId="77777777" w:rsidR="00E76E79" w:rsidRPr="00174788" w:rsidRDefault="00E76E79"/>
    <w:p w14:paraId="450EB322" w14:textId="06B7C44D" w:rsidR="00F52E54" w:rsidRPr="00174788" w:rsidRDefault="00E76E79">
      <w:pPr>
        <w:rPr>
          <w:b/>
          <w:bCs/>
        </w:rPr>
      </w:pPr>
      <w:r w:rsidRPr="00174788">
        <w:rPr>
          <w:b/>
          <w:bCs/>
        </w:rPr>
        <w:lastRenderedPageBreak/>
        <w:t xml:space="preserve">Supplementary tables </w:t>
      </w:r>
    </w:p>
    <w:p w14:paraId="52F27E43" w14:textId="77777777" w:rsidR="00E76E79" w:rsidRPr="00174788" w:rsidRDefault="00E76E79">
      <w:pPr>
        <w:rPr>
          <w:b/>
          <w:bCs/>
        </w:rPr>
      </w:pPr>
    </w:p>
    <w:tbl>
      <w:tblPr>
        <w:tblW w:w="90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40"/>
        <w:gridCol w:w="1120"/>
        <w:gridCol w:w="2680"/>
        <w:gridCol w:w="1140"/>
      </w:tblGrid>
      <w:tr w:rsidR="00E76E79" w:rsidRPr="00174788" w14:paraId="32D1F7C2" w14:textId="77777777" w:rsidTr="00E76E79">
        <w:trPr>
          <w:trHeight w:val="312"/>
        </w:trPr>
        <w:tc>
          <w:tcPr>
            <w:tcW w:w="7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AF9C" w14:textId="77777777" w:rsidR="00E76E79" w:rsidRPr="00174788" w:rsidRDefault="00E76E79" w:rsidP="00E76E79">
            <w:pPr>
              <w:widowControl/>
              <w:rPr>
                <w:b/>
                <w:bCs/>
                <w:color w:val="000000"/>
                <w:kern w:val="0"/>
              </w:rPr>
            </w:pPr>
            <w:r w:rsidRPr="00174788">
              <w:rPr>
                <w:b/>
                <w:bCs/>
                <w:color w:val="000000"/>
                <w:kern w:val="0"/>
              </w:rPr>
              <w:t>Supplementary Table S1. List of antibodies used in the study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EBEE" w14:textId="77777777" w:rsidR="00E76E79" w:rsidRPr="00174788" w:rsidRDefault="00E76E79" w:rsidP="00E76E79">
            <w:pPr>
              <w:widowControl/>
              <w:rPr>
                <w:b/>
                <w:bCs/>
                <w:color w:val="000000"/>
                <w:kern w:val="0"/>
              </w:rPr>
            </w:pPr>
          </w:p>
        </w:tc>
      </w:tr>
      <w:tr w:rsidR="00E76E79" w:rsidRPr="00174788" w14:paraId="4CFB48BF" w14:textId="77777777" w:rsidTr="00E76E79">
        <w:trPr>
          <w:trHeight w:val="312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8F57" w14:textId="77777777" w:rsidR="00E76E79" w:rsidRPr="00174788" w:rsidRDefault="00E76E79" w:rsidP="00E76E79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C97B" w14:textId="77777777" w:rsidR="00E76E79" w:rsidRPr="00174788" w:rsidRDefault="00E76E79" w:rsidP="00E76E79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5B76" w14:textId="77777777" w:rsidR="00E76E79" w:rsidRPr="00174788" w:rsidRDefault="00E76E79" w:rsidP="00E76E79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874B" w14:textId="77777777" w:rsidR="00E76E79" w:rsidRPr="00174788" w:rsidRDefault="00E76E79" w:rsidP="00E76E79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76E79" w:rsidRPr="00174788" w14:paraId="3DF58718" w14:textId="77777777" w:rsidTr="00E76E79">
        <w:trPr>
          <w:trHeight w:val="381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2B4EE" w14:textId="77777777" w:rsidR="00E76E79" w:rsidRPr="00174788" w:rsidRDefault="00E76E79" w:rsidP="00E76E79">
            <w:pPr>
              <w:widowControl/>
              <w:rPr>
                <w:b/>
                <w:bCs/>
                <w:color w:val="000000"/>
                <w:kern w:val="0"/>
              </w:rPr>
            </w:pPr>
            <w:r w:rsidRPr="00174788">
              <w:rPr>
                <w:b/>
                <w:bCs/>
                <w:color w:val="000000"/>
                <w:kern w:val="0"/>
              </w:rPr>
              <w:t>Western Blot Antibodi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3FDBB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BEA8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41710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 xml:space="preserve">　</w:t>
            </w:r>
          </w:p>
        </w:tc>
      </w:tr>
      <w:tr w:rsidR="00E76E79" w:rsidRPr="00174788" w14:paraId="4B8E8F07" w14:textId="77777777" w:rsidTr="00E76E79">
        <w:trPr>
          <w:trHeight w:val="480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C8C19" w14:textId="77777777" w:rsidR="00E76E79" w:rsidRPr="00174788" w:rsidRDefault="00E76E79" w:rsidP="00E76E79">
            <w:pPr>
              <w:widowControl/>
              <w:rPr>
                <w:b/>
                <w:bCs/>
                <w:color w:val="000000"/>
                <w:kern w:val="0"/>
              </w:rPr>
            </w:pPr>
            <w:r w:rsidRPr="00174788">
              <w:rPr>
                <w:b/>
                <w:bCs/>
                <w:color w:val="000000"/>
                <w:kern w:val="0"/>
              </w:rPr>
              <w:t>Antibo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74F89" w14:textId="77777777" w:rsidR="00E76E79" w:rsidRPr="00174788" w:rsidRDefault="00E76E79" w:rsidP="00E76E79">
            <w:pPr>
              <w:widowControl/>
              <w:rPr>
                <w:b/>
                <w:bCs/>
                <w:color w:val="000000"/>
                <w:kern w:val="0"/>
              </w:rPr>
            </w:pPr>
            <w:r w:rsidRPr="00174788">
              <w:rPr>
                <w:b/>
                <w:bCs/>
                <w:color w:val="000000"/>
                <w:kern w:val="0"/>
              </w:rPr>
              <w:t>Hos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2F3F0" w14:textId="77777777" w:rsidR="00E76E79" w:rsidRPr="00174788" w:rsidRDefault="00E76E79" w:rsidP="00E76E79">
            <w:pPr>
              <w:widowControl/>
              <w:rPr>
                <w:b/>
                <w:bCs/>
                <w:color w:val="000000"/>
                <w:kern w:val="0"/>
              </w:rPr>
            </w:pPr>
            <w:proofErr w:type="spellStart"/>
            <w:r w:rsidRPr="00174788">
              <w:rPr>
                <w:b/>
                <w:bCs/>
                <w:color w:val="000000"/>
                <w:kern w:val="0"/>
              </w:rPr>
              <w:t>Catagory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52EBC" w14:textId="77777777" w:rsidR="00E76E79" w:rsidRPr="00174788" w:rsidRDefault="00E76E79" w:rsidP="00E76E79">
            <w:pPr>
              <w:widowControl/>
              <w:rPr>
                <w:b/>
                <w:bCs/>
                <w:color w:val="000000"/>
                <w:kern w:val="0"/>
              </w:rPr>
            </w:pPr>
            <w:r w:rsidRPr="00174788">
              <w:rPr>
                <w:b/>
                <w:bCs/>
                <w:color w:val="000000"/>
                <w:kern w:val="0"/>
              </w:rPr>
              <w:t>Dilution</w:t>
            </w:r>
          </w:p>
        </w:tc>
      </w:tr>
      <w:tr w:rsidR="00E76E79" w:rsidRPr="00174788" w14:paraId="24FA7FBB" w14:textId="77777777" w:rsidTr="00E76E79">
        <w:trPr>
          <w:trHeight w:val="489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EA3E" w14:textId="77777777" w:rsidR="00E76E79" w:rsidRPr="00174788" w:rsidRDefault="00E76E79" w:rsidP="00E76E79">
            <w:pPr>
              <w:widowControl/>
              <w:rPr>
                <w:b/>
                <w:bCs/>
                <w:color w:val="000000"/>
                <w:kern w:val="0"/>
              </w:rPr>
            </w:pPr>
            <w:r w:rsidRPr="00174788">
              <w:rPr>
                <w:b/>
                <w:bCs/>
                <w:color w:val="000000"/>
                <w:kern w:val="0"/>
              </w:rPr>
              <w:t>Primary antibod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192D" w14:textId="77777777" w:rsidR="00E76E79" w:rsidRPr="00174788" w:rsidRDefault="00E76E79" w:rsidP="00E76E79">
            <w:pPr>
              <w:widowControl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A638" w14:textId="77777777" w:rsidR="00E76E79" w:rsidRPr="00174788" w:rsidRDefault="00E76E79" w:rsidP="00E76E79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8824" w14:textId="77777777" w:rsidR="00E76E79" w:rsidRPr="00174788" w:rsidRDefault="00E76E79" w:rsidP="00E76E79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76E79" w:rsidRPr="00174788" w14:paraId="61CC607E" w14:textId="77777777" w:rsidTr="00E76E79">
        <w:trPr>
          <w:trHeight w:val="3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FAAE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MST1 (STK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57C592" w14:textId="77777777" w:rsidR="00E76E79" w:rsidRPr="00174788" w:rsidRDefault="00E76E79" w:rsidP="00E76E79">
            <w:pPr>
              <w:widowControl/>
              <w:rPr>
                <w:color w:val="333333"/>
                <w:kern w:val="0"/>
              </w:rPr>
            </w:pPr>
            <w:r w:rsidRPr="00174788">
              <w:rPr>
                <w:color w:val="333333"/>
                <w:kern w:val="0"/>
              </w:rPr>
              <w:t>Rabbi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3C25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Cell signaling (368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2391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1:1000</w:t>
            </w:r>
          </w:p>
        </w:tc>
      </w:tr>
      <w:tr w:rsidR="00E76E79" w:rsidRPr="00174788" w14:paraId="59B48708" w14:textId="77777777" w:rsidTr="00E76E79">
        <w:trPr>
          <w:trHeight w:val="3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B47C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GF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FCC4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mou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F7FE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Santa Cruz (SC-999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B0CE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1:10 000</w:t>
            </w:r>
          </w:p>
        </w:tc>
      </w:tr>
      <w:tr w:rsidR="00E76E79" w:rsidRPr="00174788" w14:paraId="25F4D6FA" w14:textId="77777777" w:rsidTr="00E76E79">
        <w:trPr>
          <w:trHeight w:val="3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2096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β-act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0B2E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mou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EB1C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Sigma (A544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4D57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1:5000</w:t>
            </w:r>
          </w:p>
        </w:tc>
      </w:tr>
      <w:tr w:rsidR="00E76E79" w:rsidRPr="00174788" w14:paraId="7542AE85" w14:textId="77777777" w:rsidTr="00E76E79">
        <w:trPr>
          <w:trHeight w:val="3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FC87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CD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CF9A5D" w14:textId="77777777" w:rsidR="00E76E79" w:rsidRPr="00174788" w:rsidRDefault="00E76E79" w:rsidP="00E76E79">
            <w:pPr>
              <w:widowControl/>
              <w:rPr>
                <w:color w:val="333333"/>
                <w:kern w:val="0"/>
              </w:rPr>
            </w:pPr>
            <w:r w:rsidRPr="00174788">
              <w:rPr>
                <w:color w:val="333333"/>
                <w:kern w:val="0"/>
              </w:rPr>
              <w:t>Rabbi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BB06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Abcam (ab22278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BBD5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1:1000</w:t>
            </w:r>
          </w:p>
        </w:tc>
      </w:tr>
      <w:tr w:rsidR="00E76E79" w:rsidRPr="00174788" w14:paraId="26C8702F" w14:textId="77777777" w:rsidTr="00E76E79">
        <w:trPr>
          <w:trHeight w:val="4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23D9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β-</w:t>
            </w:r>
            <w:proofErr w:type="spellStart"/>
            <w:r w:rsidRPr="00174788">
              <w:rPr>
                <w:color w:val="000000"/>
                <w:kern w:val="0"/>
              </w:rPr>
              <w:t>catan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1F54D" w14:textId="77777777" w:rsidR="00E76E79" w:rsidRPr="00174788" w:rsidRDefault="00E76E79" w:rsidP="00E76E79">
            <w:pPr>
              <w:widowControl/>
              <w:rPr>
                <w:color w:val="333333"/>
                <w:kern w:val="0"/>
              </w:rPr>
            </w:pPr>
            <w:r w:rsidRPr="00174788">
              <w:rPr>
                <w:color w:val="333333"/>
                <w:kern w:val="0"/>
              </w:rPr>
              <w:t>Rabbi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7106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proofErr w:type="spellStart"/>
            <w:r w:rsidRPr="00174788">
              <w:rPr>
                <w:color w:val="000000"/>
                <w:kern w:val="0"/>
              </w:rPr>
              <w:t>GeneTex</w:t>
            </w:r>
            <w:proofErr w:type="spellEnd"/>
            <w:r w:rsidRPr="00174788">
              <w:rPr>
                <w:color w:val="000000"/>
                <w:kern w:val="0"/>
              </w:rPr>
              <w:t xml:space="preserve"> (GTX10143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DC4D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1:1000</w:t>
            </w:r>
          </w:p>
        </w:tc>
      </w:tr>
      <w:tr w:rsidR="00E76E79" w:rsidRPr="00174788" w14:paraId="7E892B4C" w14:textId="77777777" w:rsidTr="00E76E79">
        <w:trPr>
          <w:trHeight w:val="411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7870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GAPD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0D57D2" w14:textId="77777777" w:rsidR="00E76E79" w:rsidRPr="00174788" w:rsidRDefault="00E76E79" w:rsidP="00E76E79">
            <w:pPr>
              <w:widowControl/>
              <w:rPr>
                <w:color w:val="333333"/>
                <w:kern w:val="0"/>
              </w:rPr>
            </w:pPr>
            <w:r w:rsidRPr="00174788">
              <w:rPr>
                <w:color w:val="333333"/>
                <w:kern w:val="0"/>
              </w:rPr>
              <w:t>Rabbi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0C4D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proofErr w:type="spellStart"/>
            <w:r w:rsidRPr="00174788">
              <w:rPr>
                <w:color w:val="000000"/>
                <w:kern w:val="0"/>
              </w:rPr>
              <w:t>GeneTex</w:t>
            </w:r>
            <w:proofErr w:type="spellEnd"/>
            <w:r w:rsidRPr="00174788">
              <w:rPr>
                <w:color w:val="000000"/>
                <w:kern w:val="0"/>
              </w:rPr>
              <w:t xml:space="preserve"> (GTX10011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A6DC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1:10 000</w:t>
            </w:r>
          </w:p>
        </w:tc>
      </w:tr>
      <w:tr w:rsidR="00E76E79" w:rsidRPr="00174788" w14:paraId="54E36196" w14:textId="77777777" w:rsidTr="00E76E79">
        <w:trPr>
          <w:trHeight w:val="3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F9AB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Phospho-β-Catenin (Ser33/37/Thr4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CD0716" w14:textId="77777777" w:rsidR="00E76E79" w:rsidRPr="00174788" w:rsidRDefault="00E76E79" w:rsidP="00E76E79">
            <w:pPr>
              <w:widowControl/>
              <w:rPr>
                <w:color w:val="333333"/>
                <w:kern w:val="0"/>
              </w:rPr>
            </w:pPr>
            <w:r w:rsidRPr="00174788">
              <w:rPr>
                <w:color w:val="333333"/>
                <w:kern w:val="0"/>
              </w:rPr>
              <w:t>Rabbi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BB79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Cell signaling (956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DAB0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1:1000</w:t>
            </w:r>
          </w:p>
        </w:tc>
      </w:tr>
      <w:tr w:rsidR="00E76E79" w:rsidRPr="00174788" w14:paraId="48FB54F5" w14:textId="77777777" w:rsidTr="00E76E79">
        <w:trPr>
          <w:trHeight w:val="471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948E" w14:textId="77777777" w:rsidR="00E76E79" w:rsidRPr="00174788" w:rsidRDefault="00E76E79" w:rsidP="00E76E79">
            <w:pPr>
              <w:widowControl/>
              <w:rPr>
                <w:b/>
                <w:bCs/>
                <w:color w:val="000000"/>
                <w:kern w:val="0"/>
              </w:rPr>
            </w:pPr>
            <w:r w:rsidRPr="00174788">
              <w:rPr>
                <w:b/>
                <w:bCs/>
                <w:color w:val="000000"/>
                <w:kern w:val="0"/>
              </w:rPr>
              <w:t>secondary antibod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D5FE" w14:textId="77777777" w:rsidR="00E76E79" w:rsidRPr="00174788" w:rsidRDefault="00E76E79" w:rsidP="00E76E79">
            <w:pPr>
              <w:widowControl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32EA" w14:textId="77777777" w:rsidR="00E76E79" w:rsidRPr="00174788" w:rsidRDefault="00E76E79" w:rsidP="00E76E79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F2FA" w14:textId="77777777" w:rsidR="00E76E79" w:rsidRPr="00174788" w:rsidRDefault="00E76E79" w:rsidP="00E76E79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76E79" w:rsidRPr="00174788" w14:paraId="62E79E24" w14:textId="77777777" w:rsidTr="00E76E79">
        <w:trPr>
          <w:trHeight w:val="429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29D2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Goat anti-Mouse IgG (H+L)-HR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4FED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3401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proofErr w:type="spellStart"/>
            <w:r w:rsidRPr="00174788">
              <w:rPr>
                <w:color w:val="000000"/>
                <w:kern w:val="0"/>
              </w:rPr>
              <w:t>Leadgene</w:t>
            </w:r>
            <w:proofErr w:type="spellEnd"/>
            <w:r w:rsidRPr="00174788">
              <w:rPr>
                <w:color w:val="000000"/>
                <w:kern w:val="0"/>
              </w:rPr>
              <w:t xml:space="preserve"> (2010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DC55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1:15000</w:t>
            </w:r>
          </w:p>
        </w:tc>
      </w:tr>
      <w:tr w:rsidR="00E76E79" w:rsidRPr="00174788" w14:paraId="04F2C11C" w14:textId="77777777" w:rsidTr="00E76E79">
        <w:trPr>
          <w:trHeight w:val="420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AAF2E" w14:textId="77777777" w:rsidR="00E76E79" w:rsidRPr="00174788" w:rsidRDefault="00E76E79" w:rsidP="00E76E79">
            <w:pPr>
              <w:widowControl/>
              <w:rPr>
                <w:color w:val="252525"/>
                <w:kern w:val="0"/>
              </w:rPr>
            </w:pPr>
            <w:r w:rsidRPr="00174788">
              <w:rPr>
                <w:color w:val="252525"/>
                <w:kern w:val="0"/>
              </w:rPr>
              <w:t>Goat anti-Rabbit IgG (H+L)-HR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F6B54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53368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proofErr w:type="spellStart"/>
            <w:r w:rsidRPr="00174788">
              <w:rPr>
                <w:color w:val="000000"/>
                <w:kern w:val="0"/>
              </w:rPr>
              <w:t>Leadgene</w:t>
            </w:r>
            <w:proofErr w:type="spellEnd"/>
            <w:r w:rsidRPr="00174788">
              <w:rPr>
                <w:color w:val="000000"/>
                <w:kern w:val="0"/>
              </w:rPr>
              <w:t xml:space="preserve"> (2020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F7F7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1:15000</w:t>
            </w:r>
          </w:p>
        </w:tc>
      </w:tr>
    </w:tbl>
    <w:p w14:paraId="71727575" w14:textId="64DD4556" w:rsidR="00E76E79" w:rsidRPr="00174788" w:rsidRDefault="00E76E79">
      <w:pPr>
        <w:rPr>
          <w:b/>
          <w:bCs/>
        </w:rPr>
      </w:pPr>
    </w:p>
    <w:p w14:paraId="17B9F1C0" w14:textId="0A8B79F3" w:rsidR="00E76E79" w:rsidRPr="00174788" w:rsidRDefault="00E76E79">
      <w:pPr>
        <w:rPr>
          <w:b/>
          <w:bCs/>
        </w:rPr>
      </w:pPr>
    </w:p>
    <w:p w14:paraId="23D217A0" w14:textId="4DE11F61" w:rsidR="00E76E79" w:rsidRPr="00174788" w:rsidRDefault="00E76E79">
      <w:pPr>
        <w:rPr>
          <w:b/>
          <w:bCs/>
        </w:rPr>
      </w:pPr>
    </w:p>
    <w:p w14:paraId="507DA64D" w14:textId="7F61BE8C" w:rsidR="00E76E79" w:rsidRPr="00174788" w:rsidRDefault="00E76E79">
      <w:pPr>
        <w:rPr>
          <w:b/>
          <w:bCs/>
        </w:rPr>
      </w:pPr>
    </w:p>
    <w:p w14:paraId="63D7F43F" w14:textId="6EC20A99" w:rsidR="00E76E79" w:rsidRPr="00174788" w:rsidRDefault="00E76E79">
      <w:pPr>
        <w:rPr>
          <w:b/>
          <w:bCs/>
        </w:rPr>
      </w:pPr>
    </w:p>
    <w:p w14:paraId="251D7723" w14:textId="76702E63" w:rsidR="00E76E79" w:rsidRPr="00174788" w:rsidRDefault="00E76E79">
      <w:pPr>
        <w:rPr>
          <w:b/>
          <w:bCs/>
        </w:rPr>
      </w:pPr>
    </w:p>
    <w:p w14:paraId="48B08067" w14:textId="363AD3BF" w:rsidR="00E76E79" w:rsidRPr="00174788" w:rsidRDefault="00E76E79">
      <w:pPr>
        <w:rPr>
          <w:b/>
          <w:bCs/>
        </w:rPr>
      </w:pPr>
    </w:p>
    <w:p w14:paraId="09DA288C" w14:textId="11523464" w:rsidR="00E76E79" w:rsidRPr="00174788" w:rsidRDefault="00E76E79">
      <w:pPr>
        <w:rPr>
          <w:b/>
          <w:bCs/>
        </w:rPr>
      </w:pPr>
    </w:p>
    <w:p w14:paraId="19B09647" w14:textId="2681F33E" w:rsidR="00E76E79" w:rsidRPr="00174788" w:rsidRDefault="00E76E79">
      <w:pPr>
        <w:rPr>
          <w:b/>
          <w:bCs/>
        </w:rPr>
      </w:pPr>
    </w:p>
    <w:p w14:paraId="625D5602" w14:textId="31B96551" w:rsidR="00E76E79" w:rsidRPr="00174788" w:rsidRDefault="00E76E79">
      <w:pPr>
        <w:rPr>
          <w:b/>
          <w:bCs/>
        </w:rPr>
      </w:pPr>
    </w:p>
    <w:p w14:paraId="30709F0E" w14:textId="6B92B2A0" w:rsidR="00E76E79" w:rsidRPr="00174788" w:rsidRDefault="00E76E79">
      <w:pPr>
        <w:rPr>
          <w:b/>
          <w:bCs/>
        </w:rPr>
      </w:pPr>
    </w:p>
    <w:p w14:paraId="75DB9C75" w14:textId="050E29EC" w:rsidR="00E76E79" w:rsidRPr="00174788" w:rsidRDefault="00E76E79">
      <w:pPr>
        <w:rPr>
          <w:b/>
          <w:bCs/>
        </w:rPr>
      </w:pPr>
    </w:p>
    <w:p w14:paraId="0B6AE821" w14:textId="1F57DF9B" w:rsidR="00E76E79" w:rsidRPr="00174788" w:rsidRDefault="00E76E79">
      <w:pPr>
        <w:rPr>
          <w:b/>
          <w:bCs/>
        </w:rPr>
      </w:pPr>
    </w:p>
    <w:p w14:paraId="0929F7D5" w14:textId="2A155489" w:rsidR="00E76E79" w:rsidRPr="00174788" w:rsidRDefault="00E76E79">
      <w:pPr>
        <w:rPr>
          <w:b/>
          <w:bCs/>
        </w:rPr>
      </w:pPr>
    </w:p>
    <w:p w14:paraId="0F58E16A" w14:textId="5FCC6A96" w:rsidR="00E76E79" w:rsidRPr="00174788" w:rsidRDefault="00E76E79">
      <w:pPr>
        <w:rPr>
          <w:b/>
          <w:bCs/>
        </w:rPr>
      </w:pPr>
    </w:p>
    <w:p w14:paraId="4021D67B" w14:textId="6D2E0C4A" w:rsidR="00E76E79" w:rsidRPr="00174788" w:rsidRDefault="00E76E79">
      <w:pPr>
        <w:rPr>
          <w:b/>
          <w:bCs/>
        </w:rPr>
      </w:pPr>
    </w:p>
    <w:p w14:paraId="1A9A6A65" w14:textId="30F073BE" w:rsidR="00E76E79" w:rsidRPr="00174788" w:rsidRDefault="00E76E79">
      <w:pPr>
        <w:rPr>
          <w:b/>
          <w:bCs/>
        </w:rPr>
      </w:pPr>
    </w:p>
    <w:p w14:paraId="13950BB4" w14:textId="57EEBD66" w:rsidR="00E76E79" w:rsidRPr="00174788" w:rsidRDefault="00E76E79">
      <w:pPr>
        <w:rPr>
          <w:b/>
          <w:bCs/>
        </w:rPr>
      </w:pPr>
    </w:p>
    <w:p w14:paraId="7CE4D70E" w14:textId="77777777" w:rsidR="00E76E79" w:rsidRPr="00174788" w:rsidRDefault="00E76E79">
      <w:pPr>
        <w:rPr>
          <w:b/>
          <w:bCs/>
        </w:rPr>
      </w:pPr>
    </w:p>
    <w:tbl>
      <w:tblPr>
        <w:tblW w:w="73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6"/>
        <w:gridCol w:w="5904"/>
      </w:tblGrid>
      <w:tr w:rsidR="00E76E79" w:rsidRPr="00174788" w14:paraId="39EF91F2" w14:textId="77777777" w:rsidTr="00E76E79">
        <w:trPr>
          <w:trHeight w:val="312"/>
        </w:trPr>
        <w:tc>
          <w:tcPr>
            <w:tcW w:w="7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A0AB" w14:textId="77777777" w:rsidR="00E76E79" w:rsidRPr="00174788" w:rsidRDefault="00E76E79" w:rsidP="00E76E79">
            <w:pPr>
              <w:widowControl/>
              <w:rPr>
                <w:b/>
                <w:bCs/>
                <w:color w:val="000000"/>
                <w:kern w:val="0"/>
              </w:rPr>
            </w:pPr>
            <w:r w:rsidRPr="00174788">
              <w:rPr>
                <w:b/>
                <w:bCs/>
                <w:color w:val="000000"/>
                <w:kern w:val="0"/>
              </w:rPr>
              <w:lastRenderedPageBreak/>
              <w:t>Supplementary Table S2. Sequences of primers sets</w:t>
            </w:r>
          </w:p>
        </w:tc>
      </w:tr>
      <w:tr w:rsidR="00E76E79" w:rsidRPr="00174788" w14:paraId="34FFE7B6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B1E1" w14:textId="77777777" w:rsidR="00E76E79" w:rsidRPr="00174788" w:rsidRDefault="00E76E79" w:rsidP="00E76E79">
            <w:pPr>
              <w:widowControl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CAB9" w14:textId="77777777" w:rsidR="00E76E79" w:rsidRPr="00174788" w:rsidRDefault="00E76E79" w:rsidP="00E76E79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E76E79" w:rsidRPr="00174788" w14:paraId="4DB42EC2" w14:textId="77777777" w:rsidTr="00E76E79">
        <w:trPr>
          <w:trHeight w:val="324"/>
        </w:trPr>
        <w:tc>
          <w:tcPr>
            <w:tcW w:w="7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F60D" w14:textId="77777777" w:rsidR="00E76E79" w:rsidRPr="00174788" w:rsidRDefault="00E76E79" w:rsidP="00E76E79">
            <w:pPr>
              <w:widowControl/>
              <w:rPr>
                <w:b/>
                <w:bCs/>
                <w:color w:val="000000"/>
                <w:kern w:val="0"/>
              </w:rPr>
            </w:pPr>
            <w:r w:rsidRPr="00174788">
              <w:rPr>
                <w:b/>
                <w:bCs/>
                <w:color w:val="000000"/>
                <w:kern w:val="0"/>
              </w:rPr>
              <w:t xml:space="preserve">Primer sequences for </w:t>
            </w:r>
            <w:proofErr w:type="spellStart"/>
            <w:r w:rsidRPr="00174788">
              <w:rPr>
                <w:b/>
                <w:bCs/>
                <w:color w:val="000000"/>
                <w:kern w:val="0"/>
              </w:rPr>
              <w:t>qRT</w:t>
            </w:r>
            <w:proofErr w:type="spellEnd"/>
            <w:r w:rsidRPr="00174788">
              <w:rPr>
                <w:b/>
                <w:bCs/>
                <w:color w:val="000000"/>
                <w:kern w:val="0"/>
              </w:rPr>
              <w:t>-PCR</w:t>
            </w:r>
          </w:p>
        </w:tc>
      </w:tr>
      <w:tr w:rsidR="00E76E79" w:rsidRPr="00174788" w14:paraId="29541BC5" w14:textId="77777777" w:rsidTr="00E76E79">
        <w:trPr>
          <w:trHeight w:val="381"/>
        </w:trPr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2A0BF" w14:textId="77777777" w:rsidR="00E76E79" w:rsidRPr="00174788" w:rsidRDefault="00E76E79" w:rsidP="00E76E79">
            <w:pPr>
              <w:widowControl/>
              <w:rPr>
                <w:b/>
                <w:bCs/>
                <w:color w:val="000000"/>
                <w:kern w:val="0"/>
              </w:rPr>
            </w:pPr>
            <w:r w:rsidRPr="00174788">
              <w:rPr>
                <w:b/>
                <w:bCs/>
                <w:color w:val="000000"/>
                <w:kern w:val="0"/>
              </w:rPr>
              <w:t>Target gene</w:t>
            </w:r>
          </w:p>
        </w:tc>
        <w:tc>
          <w:tcPr>
            <w:tcW w:w="5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D71D1" w14:textId="77777777" w:rsidR="00E76E79" w:rsidRPr="00174788" w:rsidRDefault="00E76E79" w:rsidP="00E76E79">
            <w:pPr>
              <w:widowControl/>
              <w:rPr>
                <w:b/>
                <w:bCs/>
                <w:color w:val="000000"/>
                <w:kern w:val="0"/>
              </w:rPr>
            </w:pPr>
            <w:r w:rsidRPr="00174788">
              <w:rPr>
                <w:b/>
                <w:bCs/>
                <w:color w:val="000000"/>
                <w:kern w:val="0"/>
              </w:rPr>
              <w:t>Primer sequence (5' to 3')</w:t>
            </w:r>
          </w:p>
        </w:tc>
      </w:tr>
      <w:tr w:rsidR="00E76E79" w:rsidRPr="00174788" w14:paraId="6E5A38F5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1AED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GAPDH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BF13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Forward: TGGTATCGTGGAAGGACTCA</w:t>
            </w:r>
          </w:p>
        </w:tc>
      </w:tr>
      <w:tr w:rsidR="00E76E79" w:rsidRPr="00174788" w14:paraId="2EEAA160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EEFD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2D9C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Reverse: AGTGGGTGTCGCTGTTGAAG</w:t>
            </w:r>
          </w:p>
        </w:tc>
      </w:tr>
      <w:tr w:rsidR="00E76E79" w:rsidRPr="00174788" w14:paraId="1F1F6AD3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A255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ABCB1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9B81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Forward: AAATTGGCTTGACAAGTTGTATATGG</w:t>
            </w:r>
          </w:p>
        </w:tc>
      </w:tr>
      <w:tr w:rsidR="00E76E79" w:rsidRPr="00174788" w14:paraId="583C5D04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D4A8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E6C1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Reverse: CACCAGCATCATGAGAGGAAGTC</w:t>
            </w:r>
          </w:p>
        </w:tc>
      </w:tr>
      <w:tr w:rsidR="00E76E79" w:rsidRPr="00174788" w14:paraId="621F67E6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59AB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ABCG2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A839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Forward: TCATCAGCCTCGATATTCCATCT</w:t>
            </w:r>
          </w:p>
        </w:tc>
      </w:tr>
      <w:tr w:rsidR="00E76E79" w:rsidRPr="00174788" w14:paraId="08804DC4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D08C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7D94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Reverse: GGCCCGTGGAACATA AGTCTT</w:t>
            </w:r>
          </w:p>
        </w:tc>
      </w:tr>
      <w:tr w:rsidR="00E76E79" w:rsidRPr="00174788" w14:paraId="6ECBD857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181E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Smo-1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0E6B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Forward: TGGTCACTCCCCTTTGTCCTC</w:t>
            </w:r>
          </w:p>
        </w:tc>
      </w:tr>
      <w:tr w:rsidR="00E76E79" w:rsidRPr="00174788" w14:paraId="4FB7AF4D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67A9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8127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Reverse: GCACGGTATCGGTAGTTCTTC</w:t>
            </w:r>
          </w:p>
        </w:tc>
      </w:tr>
      <w:tr w:rsidR="00E76E79" w:rsidRPr="00174788" w14:paraId="2D2A71D0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F9CF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CD133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560F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Forward: AGTGGCATCGTGCAA ACCTG</w:t>
            </w:r>
          </w:p>
        </w:tc>
      </w:tr>
      <w:tr w:rsidR="00E76E79" w:rsidRPr="00174788" w14:paraId="45B7A7D3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15C6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2546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Reverse: CTCCGAATCCATTCGACGATAGTA</w:t>
            </w:r>
          </w:p>
        </w:tc>
      </w:tr>
      <w:tr w:rsidR="00E76E79" w:rsidRPr="00174788" w14:paraId="00056527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28BD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proofErr w:type="spellStart"/>
            <w:r w:rsidRPr="00174788">
              <w:rPr>
                <w:color w:val="000000"/>
                <w:kern w:val="0"/>
              </w:rPr>
              <w:t>Nestin</w:t>
            </w:r>
            <w:proofErr w:type="spellEnd"/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A166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Forward: TGGCTCAGAGGAAGAGTCTGA</w:t>
            </w:r>
          </w:p>
        </w:tc>
      </w:tr>
      <w:tr w:rsidR="00E76E79" w:rsidRPr="00174788" w14:paraId="28F6CB9D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4B41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E9E6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Reverse: TCCCCCATTTACATGCTGTGA</w:t>
            </w:r>
          </w:p>
        </w:tc>
      </w:tr>
      <w:tr w:rsidR="00E76E79" w:rsidRPr="00174788" w14:paraId="09870FCC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FC36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CD44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639C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Forward: AAGACATATACCCCAGCAAC</w:t>
            </w:r>
          </w:p>
        </w:tc>
      </w:tr>
      <w:tr w:rsidR="00E76E79" w:rsidRPr="00174788" w14:paraId="4B538FEA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BA76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00EE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Reverse: TTTGCTCCACCTTCTTGACTCC</w:t>
            </w:r>
          </w:p>
        </w:tc>
      </w:tr>
      <w:tr w:rsidR="00E76E79" w:rsidRPr="00174788" w14:paraId="34D68889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DB99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CD24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6363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Forward: ATGGGCAGAGCAATGGTGGCCA</w:t>
            </w:r>
          </w:p>
        </w:tc>
      </w:tr>
      <w:tr w:rsidR="00E76E79" w:rsidRPr="00174788" w14:paraId="000ADBB6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B2C2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7ECA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Reverse: AGAGTGAGACCACGAAGAGACT</w:t>
            </w:r>
          </w:p>
        </w:tc>
      </w:tr>
      <w:tr w:rsidR="00E76E79" w:rsidRPr="00174788" w14:paraId="50978199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7DCE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Nanog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1384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Forward: AATACCTCAGCCTCCAGCAGATG</w:t>
            </w:r>
          </w:p>
        </w:tc>
      </w:tr>
      <w:tr w:rsidR="00E76E79" w:rsidRPr="00174788" w14:paraId="52B46C19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B1D5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1DC2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Reverse: TGCGTCACACCATTGCTATTCTTC</w:t>
            </w:r>
          </w:p>
        </w:tc>
      </w:tr>
      <w:tr w:rsidR="00E76E79" w:rsidRPr="00174788" w14:paraId="57734564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E601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Oct-4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95EC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Forward: CTTGCTGCAGAAGTGGGTGGAGGAA</w:t>
            </w:r>
          </w:p>
        </w:tc>
      </w:tr>
      <w:tr w:rsidR="00E76E79" w:rsidRPr="00174788" w14:paraId="41799AA3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F22E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BB48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Reverse: CTGCAGTGTGGGTTTCGGGCA</w:t>
            </w:r>
          </w:p>
        </w:tc>
      </w:tr>
      <w:tr w:rsidR="00E76E79" w:rsidRPr="00174788" w14:paraId="04F94757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451D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Sox-2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6AF0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Forward: AACCCCAAGATGCACAACTC</w:t>
            </w:r>
          </w:p>
        </w:tc>
      </w:tr>
      <w:tr w:rsidR="00E76E79" w:rsidRPr="00174788" w14:paraId="782D731A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9963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616D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Reverse: CGGGGCCGGTATTTATAATC</w:t>
            </w:r>
          </w:p>
        </w:tc>
      </w:tr>
      <w:tr w:rsidR="00E76E79" w:rsidRPr="00174788" w14:paraId="71A29BB4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AADA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Bmi-1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3128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Forward: TGGAGAAGGAATGGTCCACTTC</w:t>
            </w:r>
          </w:p>
        </w:tc>
      </w:tr>
      <w:tr w:rsidR="00E76E79" w:rsidRPr="00174788" w14:paraId="75D640BB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46E0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A3DD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Reverse: GTGAGGAAACTGTGGATGAGGA</w:t>
            </w:r>
          </w:p>
        </w:tc>
      </w:tr>
      <w:tr w:rsidR="00E76E79" w:rsidRPr="00174788" w14:paraId="569DA6BF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31E8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Notch-1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6160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Forward: CAGGCAATCCGAGGACTATG</w:t>
            </w:r>
          </w:p>
        </w:tc>
      </w:tr>
      <w:tr w:rsidR="00E76E79" w:rsidRPr="00174788" w14:paraId="3254DE30" w14:textId="77777777" w:rsidTr="00E76E79">
        <w:trPr>
          <w:trHeight w:val="324"/>
        </w:trPr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2C56D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CD0D8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  <w:r w:rsidRPr="00174788">
              <w:rPr>
                <w:color w:val="000000"/>
                <w:kern w:val="0"/>
              </w:rPr>
              <w:t>Reverse: CAGGCGTGTTGTTCTCACAG</w:t>
            </w:r>
          </w:p>
        </w:tc>
      </w:tr>
      <w:tr w:rsidR="00E76E79" w:rsidRPr="00174788" w14:paraId="1E7B586E" w14:textId="77777777" w:rsidTr="00E76E79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AA9B" w14:textId="77777777" w:rsidR="00E76E79" w:rsidRPr="00174788" w:rsidRDefault="00E76E79" w:rsidP="00E76E79">
            <w:pPr>
              <w:widowControl/>
              <w:rPr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EDFA" w14:textId="77777777" w:rsidR="00E76E79" w:rsidRPr="00174788" w:rsidRDefault="00E76E79" w:rsidP="00E76E79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</w:tbl>
    <w:p w14:paraId="599D4E4C" w14:textId="537C0FBE" w:rsidR="00E76E79" w:rsidRPr="00174788" w:rsidRDefault="00E76E79">
      <w:pPr>
        <w:rPr>
          <w:b/>
          <w:bCs/>
        </w:rPr>
      </w:pPr>
    </w:p>
    <w:p w14:paraId="5974C051" w14:textId="6F02CA86" w:rsidR="00E76E79" w:rsidRPr="00174788" w:rsidRDefault="00E76E79">
      <w:pPr>
        <w:rPr>
          <w:b/>
          <w:bCs/>
        </w:rPr>
      </w:pPr>
    </w:p>
    <w:p w14:paraId="5920747C" w14:textId="4D2191FC" w:rsidR="00E76E79" w:rsidRPr="00174788" w:rsidRDefault="00E76E79">
      <w:pPr>
        <w:rPr>
          <w:b/>
          <w:bCs/>
        </w:rPr>
      </w:pPr>
    </w:p>
    <w:p w14:paraId="1BEA61B1" w14:textId="09B2816C" w:rsidR="00E76E79" w:rsidRPr="00174788" w:rsidRDefault="00E76E79">
      <w:pPr>
        <w:rPr>
          <w:b/>
          <w:bCs/>
        </w:rPr>
      </w:pPr>
    </w:p>
    <w:p w14:paraId="201BAF9A" w14:textId="612C7698" w:rsidR="00E76E79" w:rsidRPr="00174788" w:rsidRDefault="00E76E79">
      <w:pPr>
        <w:rPr>
          <w:b/>
          <w:bCs/>
        </w:rPr>
      </w:pPr>
    </w:p>
    <w:p w14:paraId="01CE8249" w14:textId="6A68CE8F" w:rsidR="00E76E79" w:rsidRPr="00174788" w:rsidRDefault="00E76E79">
      <w:pPr>
        <w:rPr>
          <w:b/>
          <w:bCs/>
        </w:rPr>
      </w:pPr>
    </w:p>
    <w:p w14:paraId="5F924C71" w14:textId="77777777" w:rsidR="00E76E79" w:rsidRPr="00174788" w:rsidRDefault="00E76E79">
      <w:pPr>
        <w:rPr>
          <w:b/>
          <w:bCs/>
        </w:rPr>
      </w:pPr>
    </w:p>
    <w:p w14:paraId="5FFAE8A1" w14:textId="77777777" w:rsidR="003C2782" w:rsidRPr="00174788" w:rsidRDefault="003C2782">
      <w:pPr>
        <w:rPr>
          <w:b/>
          <w:bCs/>
        </w:rPr>
      </w:pPr>
      <w:r w:rsidRPr="00174788">
        <w:rPr>
          <w:rFonts w:hint="eastAsia"/>
          <w:b/>
          <w:bCs/>
        </w:rPr>
        <w:lastRenderedPageBreak/>
        <w:t>S</w:t>
      </w:r>
      <w:r w:rsidRPr="00174788">
        <w:rPr>
          <w:b/>
          <w:bCs/>
        </w:rPr>
        <w:t>upplementary figure legends</w:t>
      </w:r>
    </w:p>
    <w:p w14:paraId="37BB5B0E" w14:textId="77777777" w:rsidR="003C2782" w:rsidRPr="00174788" w:rsidRDefault="003C2782" w:rsidP="003C2782">
      <w:pPr>
        <w:jc w:val="both"/>
        <w:rPr>
          <w:b/>
        </w:rPr>
      </w:pPr>
    </w:p>
    <w:p w14:paraId="1F4424C0" w14:textId="23620F5E" w:rsidR="003C2782" w:rsidRPr="00174788" w:rsidRDefault="003C2782" w:rsidP="003C2782">
      <w:pPr>
        <w:spacing w:line="480" w:lineRule="auto"/>
        <w:jc w:val="both"/>
        <w:rPr>
          <w:kern w:val="0"/>
        </w:rPr>
      </w:pPr>
      <w:r w:rsidRPr="00174788">
        <w:rPr>
          <w:b/>
        </w:rPr>
        <w:t>Figure S1</w:t>
      </w:r>
      <w:r w:rsidRPr="00174788">
        <w:rPr>
          <w:rFonts w:hint="eastAsia"/>
          <w:b/>
        </w:rPr>
        <w:t>.</w:t>
      </w:r>
      <w:r w:rsidRPr="00174788">
        <w:rPr>
          <w:b/>
        </w:rPr>
        <w:t xml:space="preserve"> </w:t>
      </w:r>
      <w:r w:rsidRPr="00174788">
        <w:rPr>
          <w:bCs/>
        </w:rPr>
        <w:t>Quantification of STK4 expression in non-tumor and tumor areas of patients with different cancers.</w:t>
      </w:r>
      <w:r w:rsidRPr="00174788">
        <w:rPr>
          <w:b/>
        </w:rPr>
        <w:t xml:space="preserve"> </w:t>
      </w:r>
      <w:r w:rsidRPr="00174788">
        <w:rPr>
          <w:color w:val="000000"/>
          <w:kern w:val="0"/>
        </w:rPr>
        <w:t xml:space="preserve">After IHC staining, histological images of each cancer type were captured the non-tumor and tumor field. The field numbers of each cancer are listed below. 100 cells were quantified in each filed. </w:t>
      </w:r>
      <w:r w:rsidRPr="00174788">
        <w:rPr>
          <w:color w:val="000000"/>
        </w:rPr>
        <w:t xml:space="preserve">Classification of STK4 staining intensity (I) into 4 scores (0, 1, 2 and 3). The number of positive cells </w:t>
      </w:r>
      <w:r w:rsidRPr="00174788">
        <w:rPr>
          <w:color w:val="000000"/>
          <w:shd w:val="clear" w:color="auto" w:fill="FFFFFF"/>
        </w:rPr>
        <w:t xml:space="preserve">(P) </w:t>
      </w:r>
      <w:r w:rsidRPr="00174788">
        <w:rPr>
          <w:color w:val="000000"/>
        </w:rPr>
        <w:t xml:space="preserve">at different staining intensities was determined by ImageJ software. </w:t>
      </w:r>
      <w:r w:rsidRPr="00174788">
        <w:rPr>
          <w:color w:val="000000"/>
          <w:shd w:val="clear" w:color="auto" w:fill="FFFFFF"/>
        </w:rPr>
        <w:t>Results are scored by multiplying the number of positive cells (P) by the intensity (I)</w:t>
      </w:r>
      <w:r w:rsidRPr="00174788">
        <w:rPr>
          <w:color w:val="000000"/>
        </w:rPr>
        <w:t xml:space="preserve"> using the formula</w:t>
      </w:r>
      <w:r w:rsidRPr="00174788">
        <w:rPr>
          <w:color w:val="000000"/>
          <w:shd w:val="clear" w:color="auto" w:fill="FFFFFF"/>
        </w:rPr>
        <w:t xml:space="preserve"> P </w:t>
      </w:r>
      <w:r w:rsidRPr="00174788">
        <w:rPr>
          <w:color w:val="000000"/>
        </w:rPr>
        <w:t>×</w:t>
      </w:r>
      <w:r w:rsidRPr="00174788">
        <w:rPr>
          <w:color w:val="000000"/>
          <w:shd w:val="clear" w:color="auto" w:fill="FFFFFF"/>
        </w:rPr>
        <w:t xml:space="preserve"> I. Maximum score = 300.</w:t>
      </w:r>
      <w:r w:rsidR="009978B2" w:rsidRPr="00174788">
        <w:rPr>
          <w:kern w:val="0"/>
        </w:rPr>
        <w:t xml:space="preserve"> Data are expressed as mean ±SD.</w:t>
      </w:r>
      <w:r w:rsidR="00A85586" w:rsidRPr="00174788">
        <w:rPr>
          <w:color w:val="000000"/>
          <w:shd w:val="clear" w:color="auto" w:fill="FFFFFF"/>
        </w:rPr>
        <w:t xml:space="preserve"> In colon cancer, the score was </w:t>
      </w:r>
      <w:r w:rsidR="00A85586" w:rsidRPr="00174788">
        <w:rPr>
          <w:kern w:val="0"/>
        </w:rPr>
        <w:t>131.4±20.4 in non-tumor group (n=9), and</w:t>
      </w:r>
      <w:r w:rsidR="00A85586" w:rsidRPr="00174788">
        <w:rPr>
          <w:color w:val="000000"/>
          <w:shd w:val="clear" w:color="auto" w:fill="FFFFFF"/>
        </w:rPr>
        <w:t xml:space="preserve"> the score was </w:t>
      </w:r>
      <w:r w:rsidR="00A85586" w:rsidRPr="00174788">
        <w:rPr>
          <w:kern w:val="0"/>
        </w:rPr>
        <w:t xml:space="preserve">18.3±7.4 in tumor group (n=13). </w:t>
      </w:r>
      <w:r w:rsidR="00A85586" w:rsidRPr="00174788">
        <w:rPr>
          <w:color w:val="000000"/>
          <w:shd w:val="clear" w:color="auto" w:fill="FFFFFF"/>
        </w:rPr>
        <w:t xml:space="preserve">In liver cancer, the score was </w:t>
      </w:r>
      <w:r w:rsidR="00A85586" w:rsidRPr="00174788">
        <w:rPr>
          <w:kern w:val="0"/>
        </w:rPr>
        <w:t>93.8±19.7 in non-tumor group (n=5), and</w:t>
      </w:r>
      <w:r w:rsidR="00A85586" w:rsidRPr="00174788">
        <w:rPr>
          <w:color w:val="000000"/>
          <w:shd w:val="clear" w:color="auto" w:fill="FFFFFF"/>
        </w:rPr>
        <w:t xml:space="preserve"> the score was </w:t>
      </w:r>
      <w:r w:rsidR="00A85586" w:rsidRPr="00174788">
        <w:rPr>
          <w:kern w:val="0"/>
        </w:rPr>
        <w:t xml:space="preserve">21.9±4.6 in tumor group (n=20). </w:t>
      </w:r>
      <w:r w:rsidR="00A85586" w:rsidRPr="00174788">
        <w:rPr>
          <w:color w:val="000000"/>
          <w:shd w:val="clear" w:color="auto" w:fill="FFFFFF"/>
        </w:rPr>
        <w:t xml:space="preserve">In stomach cancer, the score was </w:t>
      </w:r>
      <w:r w:rsidR="00A85586" w:rsidRPr="00174788">
        <w:rPr>
          <w:kern w:val="0"/>
        </w:rPr>
        <w:t>60.9±14.4 in non-tumor group (n=7), and</w:t>
      </w:r>
      <w:r w:rsidR="00A85586" w:rsidRPr="00174788">
        <w:rPr>
          <w:color w:val="000000"/>
          <w:shd w:val="clear" w:color="auto" w:fill="FFFFFF"/>
        </w:rPr>
        <w:t xml:space="preserve"> the score was </w:t>
      </w:r>
      <w:r w:rsidR="00A85586" w:rsidRPr="00174788">
        <w:rPr>
          <w:kern w:val="0"/>
        </w:rPr>
        <w:t xml:space="preserve">21.6±3.8 in tumor group (n=21). </w:t>
      </w:r>
      <w:r w:rsidR="00A85586" w:rsidRPr="00174788">
        <w:rPr>
          <w:color w:val="000000"/>
          <w:shd w:val="clear" w:color="auto" w:fill="FFFFFF"/>
        </w:rPr>
        <w:t xml:space="preserve">In breast cancer, the score was </w:t>
      </w:r>
      <w:r w:rsidR="00A85586" w:rsidRPr="00174788">
        <w:rPr>
          <w:kern w:val="0"/>
        </w:rPr>
        <w:t>2.8±2.1 in non-tumor group (n=6), and</w:t>
      </w:r>
      <w:r w:rsidR="00A85586" w:rsidRPr="00174788">
        <w:rPr>
          <w:color w:val="000000"/>
          <w:shd w:val="clear" w:color="auto" w:fill="FFFFFF"/>
        </w:rPr>
        <w:t xml:space="preserve"> the score was </w:t>
      </w:r>
      <w:r w:rsidR="00A85586" w:rsidRPr="00174788">
        <w:rPr>
          <w:kern w:val="0"/>
        </w:rPr>
        <w:t xml:space="preserve">26.1±1.9 in tumor group (n=34). </w:t>
      </w:r>
      <w:r w:rsidR="00A85586" w:rsidRPr="00174788">
        <w:rPr>
          <w:color w:val="000000"/>
          <w:shd w:val="clear" w:color="auto" w:fill="FFFFFF"/>
        </w:rPr>
        <w:t xml:space="preserve">In lung cancer, the score was </w:t>
      </w:r>
      <w:r w:rsidR="00A85586" w:rsidRPr="00174788">
        <w:rPr>
          <w:kern w:val="0"/>
        </w:rPr>
        <w:t>20.3±8.2 in non-tumor group (n=9), and</w:t>
      </w:r>
      <w:r w:rsidR="00A85586" w:rsidRPr="00174788">
        <w:rPr>
          <w:color w:val="000000"/>
          <w:shd w:val="clear" w:color="auto" w:fill="FFFFFF"/>
        </w:rPr>
        <w:t xml:space="preserve"> the score was </w:t>
      </w:r>
      <w:r w:rsidR="00A85586" w:rsidRPr="00174788">
        <w:rPr>
          <w:kern w:val="0"/>
        </w:rPr>
        <w:t>11.6±1.4 in tumor group (n=26).</w:t>
      </w:r>
    </w:p>
    <w:p w14:paraId="39AB632C" w14:textId="77777777" w:rsidR="00A85586" w:rsidRPr="00174788" w:rsidRDefault="00A85586" w:rsidP="003C2782">
      <w:pPr>
        <w:spacing w:line="480" w:lineRule="auto"/>
        <w:jc w:val="both"/>
        <w:rPr>
          <w:color w:val="000000"/>
          <w:shd w:val="clear" w:color="auto" w:fill="FFFFFF"/>
        </w:rPr>
      </w:pPr>
    </w:p>
    <w:p w14:paraId="14428A28" w14:textId="77777777" w:rsidR="003C2782" w:rsidRPr="00174788" w:rsidRDefault="003C2782" w:rsidP="003C2782">
      <w:pPr>
        <w:spacing w:line="480" w:lineRule="auto"/>
        <w:jc w:val="both"/>
      </w:pPr>
      <w:r w:rsidRPr="00174788">
        <w:rPr>
          <w:b/>
          <w:color w:val="000000"/>
        </w:rPr>
        <w:t>Figure S2</w:t>
      </w:r>
      <w:r w:rsidRPr="00174788">
        <w:rPr>
          <w:rFonts w:hint="eastAsia"/>
          <w:b/>
          <w:color w:val="000000"/>
        </w:rPr>
        <w:t>.</w:t>
      </w:r>
      <w:r w:rsidRPr="00174788">
        <w:rPr>
          <w:b/>
          <w:color w:val="000000"/>
        </w:rPr>
        <w:t xml:space="preserve"> </w:t>
      </w:r>
      <w:r w:rsidRPr="00174788">
        <w:rPr>
          <w:bCs/>
        </w:rPr>
        <w:t>STK4 is highly expressed in the normal</w:t>
      </w:r>
      <w:r w:rsidRPr="00174788">
        <w:rPr>
          <w:rFonts w:hint="eastAsia"/>
          <w:bCs/>
        </w:rPr>
        <w:t xml:space="preserve"> </w:t>
      </w:r>
      <w:r w:rsidRPr="00174788">
        <w:rPr>
          <w:bCs/>
        </w:rPr>
        <w:t>tissue but show lower or no expression in tumor tissue in early stage I colon cancer patients</w:t>
      </w:r>
      <w:r w:rsidRPr="00174788">
        <w:rPr>
          <w:b/>
        </w:rPr>
        <w:t xml:space="preserve">. </w:t>
      </w:r>
      <w:r w:rsidRPr="00174788">
        <w:t xml:space="preserve">The </w:t>
      </w:r>
      <w:r w:rsidRPr="00174788">
        <w:rPr>
          <w:rFonts w:hint="eastAsia"/>
        </w:rPr>
        <w:t xml:space="preserve">score </w:t>
      </w:r>
      <w:r w:rsidRPr="00174788">
        <w:t xml:space="preserve">of STK4 </w:t>
      </w:r>
      <w:r w:rsidRPr="00174788">
        <w:lastRenderedPageBreak/>
        <w:t xml:space="preserve">staining intensity between </w:t>
      </w:r>
      <w:r w:rsidRPr="00174788">
        <w:rPr>
          <w:rFonts w:hint="eastAsia"/>
        </w:rPr>
        <w:t>normal</w:t>
      </w:r>
      <w:r w:rsidRPr="00174788">
        <w:t xml:space="preserve"> and tumor parts </w:t>
      </w:r>
      <w:r w:rsidRPr="00174788">
        <w:rPr>
          <w:rFonts w:hint="eastAsia"/>
        </w:rPr>
        <w:t xml:space="preserve">in colon cancer stage I tissues </w:t>
      </w:r>
      <w:r w:rsidRPr="00174788">
        <w:t>(n=</w:t>
      </w:r>
      <w:r w:rsidRPr="00174788">
        <w:rPr>
          <w:rFonts w:hint="eastAsia"/>
        </w:rPr>
        <w:t>93</w:t>
      </w:r>
      <w:r w:rsidRPr="00174788">
        <w:t>); **</w:t>
      </w:r>
      <w:r w:rsidRPr="00174788">
        <w:rPr>
          <w:rFonts w:hint="eastAsia"/>
        </w:rPr>
        <w:t>**</w:t>
      </w:r>
      <w:r w:rsidRPr="00174788">
        <w:t xml:space="preserve"> indicates </w:t>
      </w:r>
      <w:r w:rsidRPr="00174788">
        <w:rPr>
          <w:rFonts w:hint="eastAsia"/>
          <w:i/>
        </w:rPr>
        <w:t>p</w:t>
      </w:r>
      <w:r w:rsidRPr="00174788">
        <w:t>&lt;0.0</w:t>
      </w:r>
      <w:r w:rsidRPr="00174788">
        <w:rPr>
          <w:rFonts w:hint="eastAsia"/>
        </w:rPr>
        <w:t>00</w:t>
      </w:r>
      <w:r w:rsidRPr="00174788">
        <w:t>1</w:t>
      </w:r>
      <w:r w:rsidRPr="00174788">
        <w:rPr>
          <w:rFonts w:hint="eastAsia"/>
        </w:rPr>
        <w:t xml:space="preserve">. </w:t>
      </w:r>
      <w:r w:rsidRPr="00174788">
        <w:rPr>
          <w:rFonts w:hint="eastAsia"/>
          <w:kern w:val="0"/>
        </w:rPr>
        <w:t>U</w:t>
      </w:r>
      <w:r w:rsidRPr="00174788">
        <w:rPr>
          <w:kern w:val="0"/>
        </w:rPr>
        <w:t xml:space="preserve">npaired two-tailed </w:t>
      </w:r>
      <w:r w:rsidRPr="00174788">
        <w:rPr>
          <w:i/>
          <w:iCs/>
          <w:kern w:val="0"/>
        </w:rPr>
        <w:t xml:space="preserve">t </w:t>
      </w:r>
      <w:r w:rsidRPr="00174788">
        <w:rPr>
          <w:kern w:val="0"/>
        </w:rPr>
        <w:t>test</w:t>
      </w:r>
      <w:r w:rsidRPr="00174788">
        <w:rPr>
          <w:rFonts w:hint="eastAsia"/>
        </w:rPr>
        <w:t>.</w:t>
      </w:r>
    </w:p>
    <w:p w14:paraId="57BAE10B" w14:textId="77777777" w:rsidR="00F52E54" w:rsidRPr="00174788" w:rsidRDefault="00F52E54" w:rsidP="003C2782">
      <w:pPr>
        <w:spacing w:line="480" w:lineRule="auto"/>
        <w:jc w:val="both"/>
      </w:pPr>
    </w:p>
    <w:p w14:paraId="37584BE6" w14:textId="2D2E9FB3" w:rsidR="003C2782" w:rsidRPr="00545EA6" w:rsidRDefault="003C2782" w:rsidP="003C2782">
      <w:pPr>
        <w:spacing w:line="480" w:lineRule="auto"/>
        <w:jc w:val="both"/>
      </w:pPr>
      <w:r w:rsidRPr="00174788">
        <w:rPr>
          <w:b/>
        </w:rPr>
        <w:t>Figure S3</w:t>
      </w:r>
      <w:r w:rsidRPr="00174788">
        <w:rPr>
          <w:rFonts w:hint="eastAsia"/>
          <w:b/>
        </w:rPr>
        <w:t>.</w:t>
      </w:r>
      <w:r w:rsidRPr="00174788">
        <w:rPr>
          <w:b/>
        </w:rPr>
        <w:t xml:space="preserve"> </w:t>
      </w:r>
      <w:r w:rsidRPr="00174788">
        <w:rPr>
          <w:bCs/>
        </w:rPr>
        <w:t>The effect of STK4 expression in cell proliferation of colon cancer cells.</w:t>
      </w:r>
      <w:r w:rsidRPr="00174788">
        <w:rPr>
          <w:b/>
        </w:rPr>
        <w:t xml:space="preserve"> </w:t>
      </w:r>
      <w:r w:rsidRPr="00174788">
        <w:rPr>
          <w:kern w:val="0"/>
        </w:rPr>
        <w:t xml:space="preserve">For cell proliferation analysis, </w:t>
      </w:r>
      <w:r w:rsidRPr="00174788">
        <w:rPr>
          <w:rFonts w:hint="eastAsia"/>
          <w:kern w:val="0"/>
        </w:rPr>
        <w:t>1</w:t>
      </w:r>
      <w:r w:rsidRPr="00174788">
        <w:rPr>
          <w:color w:val="000000"/>
        </w:rPr>
        <w:t>×</w:t>
      </w:r>
      <w:r w:rsidRPr="00174788">
        <w:rPr>
          <w:kern w:val="0"/>
        </w:rPr>
        <w:t>10</w:t>
      </w:r>
      <w:r w:rsidRPr="00174788">
        <w:rPr>
          <w:rFonts w:hint="eastAsia"/>
          <w:kern w:val="0"/>
          <w:vertAlign w:val="superscript"/>
        </w:rPr>
        <w:t>5</w:t>
      </w:r>
      <w:r w:rsidRPr="00174788">
        <w:rPr>
          <w:kern w:val="0"/>
        </w:rPr>
        <w:t xml:space="preserve"> cells were</w:t>
      </w:r>
      <w:r w:rsidRPr="00174788">
        <w:rPr>
          <w:rFonts w:hint="eastAsia"/>
          <w:kern w:val="0"/>
        </w:rPr>
        <w:t xml:space="preserve"> </w:t>
      </w:r>
      <w:r w:rsidRPr="00174788">
        <w:rPr>
          <w:kern w:val="0"/>
        </w:rPr>
        <w:t>infected with</w:t>
      </w:r>
      <w:r w:rsidRPr="00174788">
        <w:rPr>
          <w:rFonts w:hint="eastAsia"/>
          <w:kern w:val="0"/>
        </w:rPr>
        <w:t xml:space="preserve"> </w:t>
      </w:r>
      <w:proofErr w:type="spellStart"/>
      <w:r w:rsidRPr="00174788">
        <w:rPr>
          <w:rFonts w:hint="eastAsia"/>
          <w:kern w:val="0"/>
        </w:rPr>
        <w:t>Scr</w:t>
      </w:r>
      <w:proofErr w:type="spellEnd"/>
      <w:r w:rsidRPr="00174788">
        <w:rPr>
          <w:rFonts w:hint="eastAsia"/>
          <w:kern w:val="0"/>
        </w:rPr>
        <w:t xml:space="preserve">, </w:t>
      </w:r>
      <w:r w:rsidRPr="00174788">
        <w:rPr>
          <w:rFonts w:hint="eastAsia"/>
          <w:i/>
          <w:kern w:val="0"/>
        </w:rPr>
        <w:t>STK4</w:t>
      </w:r>
      <w:r w:rsidRPr="00174788">
        <w:rPr>
          <w:kern w:val="0"/>
        </w:rPr>
        <w:t>-</w:t>
      </w:r>
      <w:r w:rsidRPr="00174788">
        <w:rPr>
          <w:rFonts w:hint="eastAsia"/>
          <w:kern w:val="0"/>
        </w:rPr>
        <w:t xml:space="preserve">shRNA, GFP, and GFP-STK4 plasmids separately. </w:t>
      </w:r>
      <w:r w:rsidRPr="00174788">
        <w:t xml:space="preserve">Cells stably expressing </w:t>
      </w:r>
      <w:r w:rsidRPr="00174788">
        <w:rPr>
          <w:i/>
        </w:rPr>
        <w:t>STK4</w:t>
      </w:r>
      <w:r w:rsidRPr="00174788">
        <w:t xml:space="preserve">-shRNA or </w:t>
      </w:r>
      <w:proofErr w:type="spellStart"/>
      <w:r w:rsidRPr="00174788">
        <w:rPr>
          <w:rFonts w:hint="eastAsia"/>
        </w:rPr>
        <w:t>Scr</w:t>
      </w:r>
      <w:proofErr w:type="spellEnd"/>
      <w:r w:rsidRPr="00174788">
        <w:t xml:space="preserve"> were cultured for four days; cells expressing STK4 or empty vectors were culture for three days. The cell number of colon cancer was assessed by MTT assay. The left panels (A, B and C) represent the effect of </w:t>
      </w:r>
      <w:r w:rsidRPr="00174788">
        <w:rPr>
          <w:iCs/>
        </w:rPr>
        <w:t xml:space="preserve">STK4 </w:t>
      </w:r>
      <w:r w:rsidRPr="00174788">
        <w:t>knockdown in cell growth</w:t>
      </w:r>
      <w:r w:rsidR="00444446" w:rsidRPr="00174788">
        <w:t xml:space="preserve"> (n=6)</w:t>
      </w:r>
      <w:r w:rsidRPr="00174788">
        <w:t xml:space="preserve">; the right panels (D, E and F) represent the effect of </w:t>
      </w:r>
      <w:r w:rsidRPr="00174788">
        <w:rPr>
          <w:iCs/>
        </w:rPr>
        <w:t>STK4</w:t>
      </w:r>
      <w:r w:rsidRPr="00174788">
        <w:t xml:space="preserve"> overexpression in cell growth (n=3).</w:t>
      </w:r>
      <w:r w:rsidR="00444446" w:rsidRPr="00174788">
        <w:t xml:space="preserve"> </w:t>
      </w:r>
      <w:r w:rsidR="009978B2" w:rsidRPr="00174788">
        <w:rPr>
          <w:kern w:val="0"/>
        </w:rPr>
        <w:t xml:space="preserve">Data are expressed as mean ±SD. </w:t>
      </w:r>
      <w:r w:rsidR="00444446" w:rsidRPr="00174788">
        <w:t xml:space="preserve">In CX-1 cells, the cell numbers in </w:t>
      </w:r>
      <w:proofErr w:type="spellStart"/>
      <w:r w:rsidR="00444446" w:rsidRPr="00174788">
        <w:t>Scr</w:t>
      </w:r>
      <w:proofErr w:type="spellEnd"/>
      <w:r w:rsidR="00444446" w:rsidRPr="00174788">
        <w:t xml:space="preserve"> group were </w:t>
      </w:r>
      <w:r w:rsidR="00444446" w:rsidRPr="00174788">
        <w:rPr>
          <w:kern w:val="0"/>
        </w:rPr>
        <w:t>9.8±3.0 x10</w:t>
      </w:r>
      <w:r w:rsidR="00444446" w:rsidRPr="00174788">
        <w:rPr>
          <w:kern w:val="0"/>
          <w:vertAlign w:val="superscript"/>
        </w:rPr>
        <w:t>5</w:t>
      </w:r>
      <w:r w:rsidR="00444446" w:rsidRPr="00174788">
        <w:rPr>
          <w:kern w:val="0"/>
        </w:rPr>
        <w:t>, 21.2±8.9 x10</w:t>
      </w:r>
      <w:r w:rsidR="00444446" w:rsidRPr="00174788">
        <w:rPr>
          <w:kern w:val="0"/>
          <w:vertAlign w:val="superscript"/>
        </w:rPr>
        <w:t>5</w:t>
      </w:r>
      <w:r w:rsidR="00444446" w:rsidRPr="00174788">
        <w:rPr>
          <w:kern w:val="0"/>
        </w:rPr>
        <w:t>, 37±11.7 x10</w:t>
      </w:r>
      <w:r w:rsidR="00444446" w:rsidRPr="00174788">
        <w:rPr>
          <w:kern w:val="0"/>
          <w:vertAlign w:val="superscript"/>
        </w:rPr>
        <w:t>5</w:t>
      </w:r>
      <w:r w:rsidR="00444446" w:rsidRPr="00174788">
        <w:rPr>
          <w:kern w:val="0"/>
        </w:rPr>
        <w:t>, 76±34.5 x10</w:t>
      </w:r>
      <w:r w:rsidR="00444446" w:rsidRPr="00174788">
        <w:rPr>
          <w:kern w:val="0"/>
          <w:vertAlign w:val="superscript"/>
        </w:rPr>
        <w:t>5</w:t>
      </w:r>
      <w:r w:rsidR="00444446" w:rsidRPr="00174788">
        <w:rPr>
          <w:kern w:val="0"/>
        </w:rPr>
        <w:t xml:space="preserve"> at day1, day2, day3, day4</w:t>
      </w:r>
      <w:r w:rsidR="006E0589" w:rsidRPr="00174788">
        <w:rPr>
          <w:kern w:val="0"/>
        </w:rPr>
        <w:t>,</w:t>
      </w:r>
      <w:r w:rsidR="00444446" w:rsidRPr="00174788">
        <w:rPr>
          <w:kern w:val="0"/>
        </w:rPr>
        <w:t xml:space="preserve"> respectively. </w:t>
      </w:r>
      <w:r w:rsidR="00444446" w:rsidRPr="00174788">
        <w:t xml:space="preserve">In </w:t>
      </w:r>
      <w:r w:rsidR="00444446" w:rsidRPr="00174788">
        <w:rPr>
          <w:i/>
          <w:iCs/>
        </w:rPr>
        <w:t>STK4</w:t>
      </w:r>
      <w:r w:rsidR="00444446" w:rsidRPr="00174788">
        <w:t xml:space="preserve">-shRNA group were </w:t>
      </w:r>
      <w:r w:rsidR="00444446" w:rsidRPr="00174788">
        <w:rPr>
          <w:kern w:val="0"/>
        </w:rPr>
        <w:t>10.3±8.1 x10</w:t>
      </w:r>
      <w:r w:rsidR="00444446" w:rsidRPr="00174788">
        <w:rPr>
          <w:kern w:val="0"/>
          <w:vertAlign w:val="superscript"/>
        </w:rPr>
        <w:t>5</w:t>
      </w:r>
      <w:r w:rsidR="00444446" w:rsidRPr="00174788">
        <w:rPr>
          <w:kern w:val="0"/>
        </w:rPr>
        <w:t>, 29.2±4.4 x10</w:t>
      </w:r>
      <w:r w:rsidR="00444446" w:rsidRPr="00174788">
        <w:rPr>
          <w:kern w:val="0"/>
          <w:vertAlign w:val="superscript"/>
        </w:rPr>
        <w:t>5</w:t>
      </w:r>
      <w:r w:rsidR="00444446" w:rsidRPr="00174788">
        <w:rPr>
          <w:kern w:val="0"/>
        </w:rPr>
        <w:t>, 59.5±9.0 x10</w:t>
      </w:r>
      <w:r w:rsidR="00444446" w:rsidRPr="00174788">
        <w:rPr>
          <w:kern w:val="0"/>
          <w:vertAlign w:val="superscript"/>
        </w:rPr>
        <w:t>5</w:t>
      </w:r>
      <w:r w:rsidR="00444446" w:rsidRPr="00174788">
        <w:rPr>
          <w:kern w:val="0"/>
        </w:rPr>
        <w:t>, 79.5±45.6 x10</w:t>
      </w:r>
      <w:r w:rsidR="00444446" w:rsidRPr="00174788">
        <w:rPr>
          <w:kern w:val="0"/>
          <w:vertAlign w:val="superscript"/>
        </w:rPr>
        <w:t>5</w:t>
      </w:r>
      <w:r w:rsidR="00444446" w:rsidRPr="00174788">
        <w:rPr>
          <w:kern w:val="0"/>
        </w:rPr>
        <w:t xml:space="preserve"> at day1, day2, day3, </w:t>
      </w:r>
      <w:r w:rsidR="006E0589" w:rsidRPr="00174788">
        <w:rPr>
          <w:kern w:val="0"/>
        </w:rPr>
        <w:t>day4,</w:t>
      </w:r>
      <w:r w:rsidR="00444446" w:rsidRPr="00174788">
        <w:rPr>
          <w:kern w:val="0"/>
        </w:rPr>
        <w:t xml:space="preserve"> respectively. </w:t>
      </w:r>
      <w:r w:rsidR="00444446" w:rsidRPr="00174788">
        <w:t xml:space="preserve">In H3347 cells, the cell numbers in </w:t>
      </w:r>
      <w:proofErr w:type="spellStart"/>
      <w:r w:rsidR="00444446" w:rsidRPr="00174788">
        <w:t>Scr</w:t>
      </w:r>
      <w:proofErr w:type="spellEnd"/>
      <w:r w:rsidR="00444446" w:rsidRPr="00174788">
        <w:t xml:space="preserve"> group were </w:t>
      </w:r>
      <w:r w:rsidR="00444446" w:rsidRPr="00174788">
        <w:rPr>
          <w:kern w:val="0"/>
        </w:rPr>
        <w:t>1</w:t>
      </w:r>
      <w:r w:rsidR="006E0589" w:rsidRPr="00174788">
        <w:rPr>
          <w:kern w:val="0"/>
        </w:rPr>
        <w:t>2.6</w:t>
      </w:r>
      <w:r w:rsidR="00444446" w:rsidRPr="00174788">
        <w:rPr>
          <w:kern w:val="0"/>
        </w:rPr>
        <w:t>±</w:t>
      </w:r>
      <w:r w:rsidR="006E0589" w:rsidRPr="00174788">
        <w:rPr>
          <w:kern w:val="0"/>
        </w:rPr>
        <w:t>1.9</w:t>
      </w:r>
      <w:r w:rsidR="00444446" w:rsidRPr="00174788">
        <w:rPr>
          <w:kern w:val="0"/>
        </w:rPr>
        <w:t xml:space="preserve"> x10</w:t>
      </w:r>
      <w:r w:rsidR="00444446" w:rsidRPr="00174788">
        <w:rPr>
          <w:kern w:val="0"/>
          <w:vertAlign w:val="superscript"/>
        </w:rPr>
        <w:t>5</w:t>
      </w:r>
      <w:r w:rsidR="00444446" w:rsidRPr="00174788">
        <w:rPr>
          <w:kern w:val="0"/>
        </w:rPr>
        <w:t xml:space="preserve">, </w:t>
      </w:r>
      <w:r w:rsidR="006E0589" w:rsidRPr="00174788">
        <w:rPr>
          <w:kern w:val="0"/>
        </w:rPr>
        <w:t>19.3</w:t>
      </w:r>
      <w:r w:rsidR="00444446" w:rsidRPr="00174788">
        <w:rPr>
          <w:kern w:val="0"/>
        </w:rPr>
        <w:t>±</w:t>
      </w:r>
      <w:r w:rsidR="006E0589" w:rsidRPr="00174788">
        <w:rPr>
          <w:kern w:val="0"/>
        </w:rPr>
        <w:t>3.4</w:t>
      </w:r>
      <w:r w:rsidR="00444446" w:rsidRPr="00174788">
        <w:rPr>
          <w:kern w:val="0"/>
        </w:rPr>
        <w:t xml:space="preserve"> x10</w:t>
      </w:r>
      <w:r w:rsidR="00444446" w:rsidRPr="00174788">
        <w:rPr>
          <w:kern w:val="0"/>
          <w:vertAlign w:val="superscript"/>
        </w:rPr>
        <w:t>5</w:t>
      </w:r>
      <w:r w:rsidR="00444446" w:rsidRPr="00174788">
        <w:rPr>
          <w:kern w:val="0"/>
        </w:rPr>
        <w:t xml:space="preserve">, </w:t>
      </w:r>
      <w:r w:rsidR="006E0589" w:rsidRPr="00174788">
        <w:rPr>
          <w:kern w:val="0"/>
        </w:rPr>
        <w:t>24.9</w:t>
      </w:r>
      <w:r w:rsidR="00444446" w:rsidRPr="00174788">
        <w:rPr>
          <w:kern w:val="0"/>
        </w:rPr>
        <w:t>±</w:t>
      </w:r>
      <w:r w:rsidR="006E0589" w:rsidRPr="00174788">
        <w:rPr>
          <w:kern w:val="0"/>
        </w:rPr>
        <w:t>5.5</w:t>
      </w:r>
      <w:r w:rsidR="00444446" w:rsidRPr="00174788">
        <w:rPr>
          <w:kern w:val="0"/>
        </w:rPr>
        <w:t xml:space="preserve"> x10</w:t>
      </w:r>
      <w:r w:rsidR="00444446" w:rsidRPr="00174788">
        <w:rPr>
          <w:kern w:val="0"/>
          <w:vertAlign w:val="superscript"/>
        </w:rPr>
        <w:t>5</w:t>
      </w:r>
      <w:r w:rsidR="00444446" w:rsidRPr="00174788">
        <w:rPr>
          <w:kern w:val="0"/>
        </w:rPr>
        <w:t xml:space="preserve">, </w:t>
      </w:r>
      <w:r w:rsidR="006E0589" w:rsidRPr="00174788">
        <w:rPr>
          <w:kern w:val="0"/>
        </w:rPr>
        <w:t>22.7</w:t>
      </w:r>
      <w:r w:rsidR="00444446" w:rsidRPr="00174788">
        <w:rPr>
          <w:kern w:val="0"/>
        </w:rPr>
        <w:t>±</w:t>
      </w:r>
      <w:r w:rsidR="006E0589" w:rsidRPr="00174788">
        <w:rPr>
          <w:kern w:val="0"/>
        </w:rPr>
        <w:t>10.3</w:t>
      </w:r>
      <w:r w:rsidR="00444446" w:rsidRPr="00174788">
        <w:rPr>
          <w:kern w:val="0"/>
        </w:rPr>
        <w:t xml:space="preserve"> x10</w:t>
      </w:r>
      <w:r w:rsidR="00444446" w:rsidRPr="00174788">
        <w:rPr>
          <w:kern w:val="0"/>
          <w:vertAlign w:val="superscript"/>
        </w:rPr>
        <w:t>5</w:t>
      </w:r>
      <w:r w:rsidR="00444446" w:rsidRPr="00174788">
        <w:rPr>
          <w:kern w:val="0"/>
        </w:rPr>
        <w:t xml:space="preserve"> at day1, day2, day3, day4</w:t>
      </w:r>
      <w:r w:rsidR="006E0589" w:rsidRPr="00174788">
        <w:rPr>
          <w:kern w:val="0"/>
        </w:rPr>
        <w:t>,</w:t>
      </w:r>
      <w:r w:rsidR="00444446" w:rsidRPr="00174788">
        <w:rPr>
          <w:kern w:val="0"/>
        </w:rPr>
        <w:t xml:space="preserve"> respectively. </w:t>
      </w:r>
      <w:r w:rsidR="00444446" w:rsidRPr="00174788">
        <w:t xml:space="preserve">In </w:t>
      </w:r>
      <w:r w:rsidR="00444446" w:rsidRPr="00174788">
        <w:rPr>
          <w:i/>
          <w:iCs/>
        </w:rPr>
        <w:t>STK4</w:t>
      </w:r>
      <w:r w:rsidR="00444446" w:rsidRPr="00174788">
        <w:t xml:space="preserve">-shRNA group were </w:t>
      </w:r>
      <w:r w:rsidR="006E0589" w:rsidRPr="00174788">
        <w:rPr>
          <w:kern w:val="0"/>
        </w:rPr>
        <w:t>11.2±5.5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>, 29.7±27.6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>, 27.6±4.8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>, 29.6±5.3 x10</w:t>
      </w:r>
      <w:r w:rsidR="006E0589" w:rsidRPr="00174788">
        <w:rPr>
          <w:kern w:val="0"/>
          <w:vertAlign w:val="superscript"/>
        </w:rPr>
        <w:t>5</w:t>
      </w:r>
      <w:r w:rsidR="00444446" w:rsidRPr="00174788">
        <w:rPr>
          <w:kern w:val="0"/>
        </w:rPr>
        <w:t xml:space="preserve"> at day1, day2, day3, </w:t>
      </w:r>
      <w:r w:rsidR="006E0589" w:rsidRPr="00174788">
        <w:rPr>
          <w:kern w:val="0"/>
        </w:rPr>
        <w:t>day4,</w:t>
      </w:r>
      <w:r w:rsidR="00444446" w:rsidRPr="00174788">
        <w:rPr>
          <w:kern w:val="0"/>
        </w:rPr>
        <w:t xml:space="preserve"> respectively.</w:t>
      </w:r>
      <w:r w:rsidR="006E0589" w:rsidRPr="00174788">
        <w:rPr>
          <w:kern w:val="0"/>
        </w:rPr>
        <w:t xml:space="preserve"> </w:t>
      </w:r>
      <w:r w:rsidR="006E0589" w:rsidRPr="00174788">
        <w:t xml:space="preserve">In HT29 cells, the cell numbers in </w:t>
      </w:r>
      <w:proofErr w:type="spellStart"/>
      <w:r w:rsidR="006E0589" w:rsidRPr="00174788">
        <w:t>Scr</w:t>
      </w:r>
      <w:proofErr w:type="spellEnd"/>
      <w:r w:rsidR="006E0589" w:rsidRPr="00174788">
        <w:t xml:space="preserve"> group were </w:t>
      </w:r>
      <w:r w:rsidR="006E0589" w:rsidRPr="00174788">
        <w:rPr>
          <w:kern w:val="0"/>
        </w:rPr>
        <w:t>13.9±4.1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>, 29.5±10.5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>, 73.8±36.7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>, 109.2±30.6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 xml:space="preserve"> at day1, day2, day3, day4, respectively. </w:t>
      </w:r>
      <w:r w:rsidR="006E0589" w:rsidRPr="00174788">
        <w:t xml:space="preserve">In </w:t>
      </w:r>
      <w:r w:rsidR="006E0589" w:rsidRPr="00174788">
        <w:rPr>
          <w:i/>
          <w:iCs/>
        </w:rPr>
        <w:t>STK4</w:t>
      </w:r>
      <w:r w:rsidR="006E0589" w:rsidRPr="00174788">
        <w:t xml:space="preserve">-shRNA group were </w:t>
      </w:r>
      <w:r w:rsidR="006E0589" w:rsidRPr="00174788">
        <w:rPr>
          <w:kern w:val="0"/>
        </w:rPr>
        <w:lastRenderedPageBreak/>
        <w:t>21.6±5.8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>, 43.8±6.8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>, 87.5±24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>, 127.3±22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 xml:space="preserve"> at day1, day2, day3, day4, respectively. </w:t>
      </w:r>
      <w:r w:rsidR="006E0589" w:rsidRPr="00174788">
        <w:t xml:space="preserve">In DLD-1 cells, the cell numbers in GFP group were </w:t>
      </w:r>
      <w:r w:rsidR="006E0589" w:rsidRPr="00174788">
        <w:rPr>
          <w:kern w:val="0"/>
        </w:rPr>
        <w:t>17.8±0.7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>,62.7±17.3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>, 103.8±15.2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 xml:space="preserve">, at day1, day2, day3, respectively. </w:t>
      </w:r>
      <w:r w:rsidR="006E0589" w:rsidRPr="00174788">
        <w:t xml:space="preserve">In GFP-STK4 group were </w:t>
      </w:r>
      <w:r w:rsidR="006E0589" w:rsidRPr="00174788">
        <w:rPr>
          <w:kern w:val="0"/>
        </w:rPr>
        <w:t>19.7±7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>, 57.1±</w:t>
      </w:r>
      <w:r w:rsidR="00DD6D35" w:rsidRPr="00174788">
        <w:rPr>
          <w:kern w:val="0"/>
        </w:rPr>
        <w:t>11.1</w:t>
      </w:r>
      <w:r w:rsidR="006E0589" w:rsidRPr="00174788">
        <w:rPr>
          <w:kern w:val="0"/>
        </w:rPr>
        <w:t xml:space="preserve">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 xml:space="preserve">, </w:t>
      </w:r>
      <w:r w:rsidR="00DD6D35" w:rsidRPr="00174788">
        <w:rPr>
          <w:kern w:val="0"/>
        </w:rPr>
        <w:t>101.5</w:t>
      </w:r>
      <w:r w:rsidR="006E0589" w:rsidRPr="00174788">
        <w:rPr>
          <w:kern w:val="0"/>
        </w:rPr>
        <w:t>±9.</w:t>
      </w:r>
      <w:r w:rsidR="00DD6D35" w:rsidRPr="00174788">
        <w:rPr>
          <w:kern w:val="0"/>
        </w:rPr>
        <w:t>1</w:t>
      </w:r>
      <w:r w:rsidR="006E0589" w:rsidRPr="00174788">
        <w:rPr>
          <w:kern w:val="0"/>
        </w:rPr>
        <w:t xml:space="preserve"> x10</w:t>
      </w:r>
      <w:r w:rsidR="006E0589" w:rsidRPr="00174788">
        <w:rPr>
          <w:kern w:val="0"/>
          <w:vertAlign w:val="superscript"/>
        </w:rPr>
        <w:t>5</w:t>
      </w:r>
      <w:r w:rsidR="006E0589" w:rsidRPr="00174788">
        <w:rPr>
          <w:kern w:val="0"/>
        </w:rPr>
        <w:t xml:space="preserve"> at day1, day2, day3, respectively.</w:t>
      </w:r>
      <w:r w:rsidR="00DD6D35" w:rsidRPr="00174788">
        <w:rPr>
          <w:kern w:val="0"/>
        </w:rPr>
        <w:t xml:space="preserve"> </w:t>
      </w:r>
      <w:r w:rsidR="00DD6D35" w:rsidRPr="00174788">
        <w:t xml:space="preserve">In LS147T cells, the cell numbers in GFP group were </w:t>
      </w:r>
      <w:r w:rsidR="00DD6D35" w:rsidRPr="00174788">
        <w:rPr>
          <w:kern w:val="0"/>
        </w:rPr>
        <w:t>15.5±5.3 x10</w:t>
      </w:r>
      <w:r w:rsidR="00DD6D35" w:rsidRPr="00174788">
        <w:rPr>
          <w:kern w:val="0"/>
          <w:vertAlign w:val="superscript"/>
        </w:rPr>
        <w:t>5</w:t>
      </w:r>
      <w:r w:rsidR="00DD6D35" w:rsidRPr="00174788">
        <w:rPr>
          <w:kern w:val="0"/>
        </w:rPr>
        <w:t>, 46±28.3 x10</w:t>
      </w:r>
      <w:r w:rsidR="00DD6D35" w:rsidRPr="00174788">
        <w:rPr>
          <w:kern w:val="0"/>
          <w:vertAlign w:val="superscript"/>
        </w:rPr>
        <w:t>5</w:t>
      </w:r>
      <w:r w:rsidR="00DD6D35" w:rsidRPr="00174788">
        <w:rPr>
          <w:kern w:val="0"/>
        </w:rPr>
        <w:t>, 104.8±8.8 x10</w:t>
      </w:r>
      <w:r w:rsidR="00DD6D35" w:rsidRPr="00174788">
        <w:rPr>
          <w:kern w:val="0"/>
          <w:vertAlign w:val="superscript"/>
        </w:rPr>
        <w:t>5</w:t>
      </w:r>
      <w:r w:rsidR="00DD6D35" w:rsidRPr="00174788">
        <w:rPr>
          <w:kern w:val="0"/>
        </w:rPr>
        <w:t xml:space="preserve">, at day1, day2, day3, respectively. </w:t>
      </w:r>
      <w:r w:rsidR="00DD6D35" w:rsidRPr="00174788">
        <w:t xml:space="preserve">In GFP-STK4 group were </w:t>
      </w:r>
      <w:r w:rsidR="00DD6D35" w:rsidRPr="00174788">
        <w:rPr>
          <w:kern w:val="0"/>
        </w:rPr>
        <w:t>11.5±1.8 x10</w:t>
      </w:r>
      <w:r w:rsidR="00DD6D35" w:rsidRPr="00174788">
        <w:rPr>
          <w:kern w:val="0"/>
          <w:vertAlign w:val="superscript"/>
        </w:rPr>
        <w:t>5</w:t>
      </w:r>
      <w:r w:rsidR="00DD6D35" w:rsidRPr="00174788">
        <w:rPr>
          <w:kern w:val="0"/>
        </w:rPr>
        <w:t>, 50.3±5.3 x10</w:t>
      </w:r>
      <w:r w:rsidR="00DD6D35" w:rsidRPr="00174788">
        <w:rPr>
          <w:kern w:val="0"/>
          <w:vertAlign w:val="superscript"/>
        </w:rPr>
        <w:t>5</w:t>
      </w:r>
      <w:r w:rsidR="00DD6D35" w:rsidRPr="00174788">
        <w:rPr>
          <w:kern w:val="0"/>
        </w:rPr>
        <w:t>, 109.3±4.6 x10</w:t>
      </w:r>
      <w:r w:rsidR="00DD6D35" w:rsidRPr="00174788">
        <w:rPr>
          <w:kern w:val="0"/>
          <w:vertAlign w:val="superscript"/>
        </w:rPr>
        <w:t>5</w:t>
      </w:r>
      <w:r w:rsidR="00DD6D35" w:rsidRPr="00174788">
        <w:rPr>
          <w:kern w:val="0"/>
        </w:rPr>
        <w:t xml:space="preserve"> at day1, day2, day3, respectively. </w:t>
      </w:r>
      <w:r w:rsidR="00DD6D35" w:rsidRPr="00174788">
        <w:t xml:space="preserve">In SW48 cells, the cell numbers in GFP group were </w:t>
      </w:r>
      <w:r w:rsidR="00DD6D35" w:rsidRPr="00174788">
        <w:rPr>
          <w:kern w:val="0"/>
        </w:rPr>
        <w:t>6.9±3.7 x10</w:t>
      </w:r>
      <w:r w:rsidR="00DD6D35" w:rsidRPr="00174788">
        <w:rPr>
          <w:kern w:val="0"/>
          <w:vertAlign w:val="superscript"/>
        </w:rPr>
        <w:t>5</w:t>
      </w:r>
      <w:r w:rsidR="00DD6D35" w:rsidRPr="00174788">
        <w:rPr>
          <w:kern w:val="0"/>
        </w:rPr>
        <w:t>, 11.6±4 x10</w:t>
      </w:r>
      <w:r w:rsidR="00DD6D35" w:rsidRPr="00174788">
        <w:rPr>
          <w:kern w:val="0"/>
          <w:vertAlign w:val="superscript"/>
        </w:rPr>
        <w:t>5</w:t>
      </w:r>
      <w:r w:rsidR="00DD6D35" w:rsidRPr="00174788">
        <w:rPr>
          <w:kern w:val="0"/>
        </w:rPr>
        <w:t>, 17.6±5.8 x10</w:t>
      </w:r>
      <w:r w:rsidR="00DD6D35" w:rsidRPr="00174788">
        <w:rPr>
          <w:kern w:val="0"/>
          <w:vertAlign w:val="superscript"/>
        </w:rPr>
        <w:t>5</w:t>
      </w:r>
      <w:r w:rsidR="00DD6D35" w:rsidRPr="00174788">
        <w:rPr>
          <w:kern w:val="0"/>
        </w:rPr>
        <w:t xml:space="preserve">, at day1, day2, day3, respectively. </w:t>
      </w:r>
      <w:r w:rsidR="00DD6D35" w:rsidRPr="00174788">
        <w:t xml:space="preserve">In GFP-STK4 group were </w:t>
      </w:r>
      <w:r w:rsidR="00DD6D35" w:rsidRPr="00174788">
        <w:rPr>
          <w:kern w:val="0"/>
        </w:rPr>
        <w:t>6.8±3 x10</w:t>
      </w:r>
      <w:r w:rsidR="00DD6D35" w:rsidRPr="00174788">
        <w:rPr>
          <w:kern w:val="0"/>
          <w:vertAlign w:val="superscript"/>
        </w:rPr>
        <w:t>5</w:t>
      </w:r>
      <w:r w:rsidR="00DD6D35" w:rsidRPr="00174788">
        <w:rPr>
          <w:kern w:val="0"/>
        </w:rPr>
        <w:t>, 13.2±7.6 x10</w:t>
      </w:r>
      <w:r w:rsidR="00DD6D35" w:rsidRPr="00174788">
        <w:rPr>
          <w:kern w:val="0"/>
          <w:vertAlign w:val="superscript"/>
        </w:rPr>
        <w:t>5</w:t>
      </w:r>
      <w:r w:rsidR="00DD6D35" w:rsidRPr="00174788">
        <w:rPr>
          <w:kern w:val="0"/>
        </w:rPr>
        <w:t>, 18.1±5.5 x10</w:t>
      </w:r>
      <w:r w:rsidR="00DD6D35" w:rsidRPr="00174788">
        <w:rPr>
          <w:kern w:val="0"/>
          <w:vertAlign w:val="superscript"/>
        </w:rPr>
        <w:t>5</w:t>
      </w:r>
      <w:r w:rsidR="00DD6D35" w:rsidRPr="00174788">
        <w:rPr>
          <w:kern w:val="0"/>
        </w:rPr>
        <w:t xml:space="preserve"> at day1, day2, day3, respectively.</w:t>
      </w:r>
    </w:p>
    <w:p w14:paraId="5164756B" w14:textId="77777777" w:rsidR="003C2782" w:rsidRPr="002356CA" w:rsidRDefault="003C2782" w:rsidP="003C2782">
      <w:pPr>
        <w:spacing w:line="480" w:lineRule="auto"/>
        <w:jc w:val="both"/>
        <w:rPr>
          <w:b/>
          <w:color w:val="000000"/>
        </w:rPr>
      </w:pPr>
    </w:p>
    <w:p w14:paraId="15F972EC" w14:textId="77777777" w:rsidR="003C2782" w:rsidRPr="003C2782" w:rsidRDefault="003C2782"/>
    <w:sectPr w:rsidR="003C2782" w:rsidRPr="003C278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8872CB" w14:textId="77777777" w:rsidR="00A455E7" w:rsidRDefault="00A455E7" w:rsidP="00E76E79">
      <w:r>
        <w:separator/>
      </w:r>
    </w:p>
  </w:endnote>
  <w:endnote w:type="continuationSeparator" w:id="0">
    <w:p w14:paraId="21DD1734" w14:textId="77777777" w:rsidR="00A455E7" w:rsidRDefault="00A455E7" w:rsidP="00E76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A8B3EE" w14:textId="77777777" w:rsidR="00A455E7" w:rsidRDefault="00A455E7" w:rsidP="00E76E79">
      <w:r>
        <w:separator/>
      </w:r>
    </w:p>
  </w:footnote>
  <w:footnote w:type="continuationSeparator" w:id="0">
    <w:p w14:paraId="554AB660" w14:textId="77777777" w:rsidR="00A455E7" w:rsidRDefault="00A455E7" w:rsidP="00E76E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82"/>
    <w:rsid w:val="00174788"/>
    <w:rsid w:val="001D7DFD"/>
    <w:rsid w:val="00301351"/>
    <w:rsid w:val="003C2782"/>
    <w:rsid w:val="00444446"/>
    <w:rsid w:val="004B2D58"/>
    <w:rsid w:val="006E0589"/>
    <w:rsid w:val="008C03A1"/>
    <w:rsid w:val="00951F1B"/>
    <w:rsid w:val="009978B2"/>
    <w:rsid w:val="00A455E7"/>
    <w:rsid w:val="00A55ACE"/>
    <w:rsid w:val="00A85586"/>
    <w:rsid w:val="00DD6D35"/>
    <w:rsid w:val="00E76E79"/>
    <w:rsid w:val="00F52E54"/>
    <w:rsid w:val="00FF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63CCEF"/>
  <w15:chartTrackingRefBased/>
  <w15:docId w15:val="{82EF3A8D-1DCC-458B-9257-867805CF5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782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3C2782"/>
    <w:pPr>
      <w:widowControl w:val="0"/>
      <w:autoSpaceDE w:val="0"/>
      <w:autoSpaceDN w:val="0"/>
      <w:adjustRightInd w:val="0"/>
    </w:pPr>
    <w:rPr>
      <w:rFonts w:ascii="Verdana" w:eastAsia="新細明體" w:hAnsi="Verdana" w:cs="Verdana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E76E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76E79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76E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76E79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10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1</Words>
  <Characters>4969</Characters>
  <Application>Microsoft Office Word</Application>
  <DocSecurity>0</DocSecurity>
  <Lines>41</Lines>
  <Paragraphs>11</Paragraphs>
  <ScaleCrop>false</ScaleCrop>
  <Company/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an Lin</dc:creator>
  <cp:keywords/>
  <dc:description/>
  <cp:lastModifiedBy>ChengHan Lin</cp:lastModifiedBy>
  <cp:revision>2</cp:revision>
  <dcterms:created xsi:type="dcterms:W3CDTF">2020-07-16T08:45:00Z</dcterms:created>
  <dcterms:modified xsi:type="dcterms:W3CDTF">2020-07-16T08:45:00Z</dcterms:modified>
</cp:coreProperties>
</file>